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70062BF" w14:textId="640DDFDA" w:rsidR="00F02155" w:rsidRPr="00CC7361" w:rsidRDefault="00A30E18" w:rsidP="009C15C5">
      <w:pPr>
        <w:widowControl/>
        <w:shd w:val="clear" w:color="auto" w:fill="FFFFFF"/>
        <w:snapToGrid w:val="0"/>
        <w:spacing w:after="150" w:line="360" w:lineRule="auto"/>
        <w:contextualSpacing/>
        <w:jc w:val="center"/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</w:pPr>
      <w:r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  <w14:ligatures w14:val="none"/>
        </w:rPr>
        <w:t xml:space="preserve">Supplementary </w:t>
      </w:r>
      <w:r w:rsidR="005042CB" w:rsidRPr="00CC7361">
        <w:rPr>
          <w:rFonts w:ascii="Times New Roman" w:eastAsia="宋体" w:hAnsi="Times New Roman" w:cs="Times New Roman"/>
          <w:b/>
          <w:bCs/>
          <w:kern w:val="0"/>
          <w:sz w:val="24"/>
          <w:szCs w:val="24"/>
          <w14:ligatures w14:val="none"/>
        </w:rPr>
        <w:t>Table S1.</w:t>
      </w:r>
      <w:r w:rsidR="005042CB" w:rsidRPr="00CC7361"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  <w:t xml:space="preserve"> Cerebrospinal fluid results</w:t>
      </w:r>
    </w:p>
    <w:tbl>
      <w:tblPr>
        <w:tblStyle w:val="af4"/>
        <w:tblW w:w="15877" w:type="dxa"/>
        <w:tblInd w:w="-8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3402"/>
        <w:gridCol w:w="2552"/>
        <w:gridCol w:w="1843"/>
        <w:gridCol w:w="1842"/>
        <w:gridCol w:w="1134"/>
        <w:gridCol w:w="3119"/>
      </w:tblGrid>
      <w:tr w:rsidR="009C15C5" w:rsidRPr="00CC7361" w14:paraId="012B17F3" w14:textId="77777777" w:rsidTr="001D3DCF"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3CEE2A" w14:textId="4F870DC2" w:rsidR="005A2D50" w:rsidRPr="00CC7361" w:rsidRDefault="005A2D50" w:rsidP="009C15C5">
            <w:pPr>
              <w:widowControl/>
              <w:snapToGrid w:val="0"/>
              <w:spacing w:after="150" w:line="360" w:lineRule="auto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C7361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Category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89B1F3" w14:textId="0E25A1C3" w:rsidR="005A2D50" w:rsidRPr="00CC7361" w:rsidRDefault="005A2D50" w:rsidP="009C15C5">
            <w:pPr>
              <w:widowControl/>
              <w:snapToGrid w:val="0"/>
              <w:spacing w:after="150" w:line="360" w:lineRule="auto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C7361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Test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7C9850" w14:textId="33A1C729" w:rsidR="005A2D50" w:rsidRPr="00CC7361" w:rsidRDefault="005A2D50" w:rsidP="009C15C5">
            <w:pPr>
              <w:widowControl/>
              <w:snapToGrid w:val="0"/>
              <w:spacing w:after="150" w:line="360" w:lineRule="auto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C7361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Method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EBF13A" w14:textId="34C4EDB4" w:rsidR="005A2D50" w:rsidRPr="00CC7361" w:rsidRDefault="005A2D50" w:rsidP="009C15C5">
            <w:pPr>
              <w:widowControl/>
              <w:snapToGrid w:val="0"/>
              <w:spacing w:after="150" w:line="360" w:lineRule="auto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C7361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Result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9238CD" w14:textId="05E98B72" w:rsidR="005A2D50" w:rsidRPr="00CC7361" w:rsidRDefault="005A2D50" w:rsidP="009C15C5">
            <w:pPr>
              <w:widowControl/>
              <w:snapToGrid w:val="0"/>
              <w:spacing w:after="150" w:line="360" w:lineRule="auto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C7361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Reference rang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99FEB1" w14:textId="2720ADD0" w:rsidR="005A2D50" w:rsidRPr="00CC7361" w:rsidRDefault="005A2D50" w:rsidP="009C15C5">
            <w:pPr>
              <w:widowControl/>
              <w:snapToGrid w:val="0"/>
              <w:spacing w:after="150" w:line="360" w:lineRule="auto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C7361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Unit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CCAD90" w14:textId="6B590832" w:rsidR="005A2D50" w:rsidRPr="00CC7361" w:rsidRDefault="005A2D50" w:rsidP="009C15C5">
            <w:pPr>
              <w:widowControl/>
              <w:snapToGrid w:val="0"/>
              <w:spacing w:after="150" w:line="360" w:lineRule="auto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C7361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Notes</w:t>
            </w:r>
          </w:p>
        </w:tc>
      </w:tr>
      <w:tr w:rsidR="009C15C5" w:rsidRPr="00CC7361" w14:paraId="27232468" w14:textId="77777777" w:rsidTr="001D3DCF">
        <w:tc>
          <w:tcPr>
            <w:tcW w:w="1985" w:type="dxa"/>
            <w:vMerge w:val="restart"/>
            <w:tcBorders>
              <w:top w:val="single" w:sz="4" w:space="0" w:color="auto"/>
            </w:tcBorders>
          </w:tcPr>
          <w:p w14:paraId="6D428651" w14:textId="34C228C0" w:rsidR="005A2D50" w:rsidRPr="00CC7361" w:rsidRDefault="005A2D50" w:rsidP="009C15C5">
            <w:pPr>
              <w:widowControl/>
              <w:snapToGrid w:val="0"/>
              <w:spacing w:after="150" w:line="360" w:lineRule="auto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C7361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Routine/cytology</w:t>
            </w:r>
          </w:p>
        </w:tc>
        <w:tc>
          <w:tcPr>
            <w:tcW w:w="3402" w:type="dxa"/>
            <w:tcBorders>
              <w:top w:val="single" w:sz="4" w:space="0" w:color="auto"/>
            </w:tcBorders>
            <w:vAlign w:val="center"/>
          </w:tcPr>
          <w:p w14:paraId="2C27B560" w14:textId="271BC17E" w:rsidR="005A2D50" w:rsidRPr="00CC7361" w:rsidRDefault="005A2D50" w:rsidP="009C15C5">
            <w:pPr>
              <w:widowControl/>
              <w:snapToGrid w:val="0"/>
              <w:spacing w:after="150" w:line="360" w:lineRule="auto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C7361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Appearance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vAlign w:val="center"/>
          </w:tcPr>
          <w:p w14:paraId="0A65F686" w14:textId="6EDACCFF" w:rsidR="005A2D50" w:rsidRPr="00CC7361" w:rsidRDefault="005A2D50" w:rsidP="009C15C5">
            <w:pPr>
              <w:widowControl/>
              <w:snapToGrid w:val="0"/>
              <w:spacing w:after="150" w:line="360" w:lineRule="auto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C7361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Visual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04AF3392" w14:textId="5AF744C0" w:rsidR="005A2D50" w:rsidRPr="00CC7361" w:rsidRDefault="005A2D50" w:rsidP="009C15C5">
            <w:pPr>
              <w:widowControl/>
              <w:snapToGrid w:val="0"/>
              <w:spacing w:after="150" w:line="360" w:lineRule="auto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C7361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Colorless, clear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vAlign w:val="center"/>
          </w:tcPr>
          <w:p w14:paraId="505A270E" w14:textId="5B156C2A" w:rsidR="005A2D50" w:rsidRPr="00CC7361" w:rsidRDefault="005A2D50" w:rsidP="009C15C5">
            <w:pPr>
              <w:widowControl/>
              <w:snapToGrid w:val="0"/>
              <w:spacing w:after="150" w:line="360" w:lineRule="auto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C7361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—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2D9914B6" w14:textId="5FE36F1B" w:rsidR="005A2D50" w:rsidRPr="00CC7361" w:rsidRDefault="005A2D50" w:rsidP="009C15C5">
            <w:pPr>
              <w:widowControl/>
              <w:snapToGrid w:val="0"/>
              <w:spacing w:after="150" w:line="360" w:lineRule="auto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C7361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—</w:t>
            </w:r>
          </w:p>
        </w:tc>
        <w:tc>
          <w:tcPr>
            <w:tcW w:w="3119" w:type="dxa"/>
            <w:tcBorders>
              <w:top w:val="single" w:sz="4" w:space="0" w:color="auto"/>
            </w:tcBorders>
            <w:vAlign w:val="center"/>
          </w:tcPr>
          <w:p w14:paraId="64BC4EAD" w14:textId="332A5592" w:rsidR="005A2D50" w:rsidRPr="00CC7361" w:rsidRDefault="005A2D50" w:rsidP="009C15C5">
            <w:pPr>
              <w:widowControl/>
              <w:snapToGrid w:val="0"/>
              <w:spacing w:after="150" w:line="360" w:lineRule="auto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C7361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—</w:t>
            </w:r>
          </w:p>
        </w:tc>
      </w:tr>
      <w:tr w:rsidR="009C15C5" w:rsidRPr="00CC7361" w14:paraId="41E4C44A" w14:textId="77777777" w:rsidTr="001D3DCF">
        <w:tc>
          <w:tcPr>
            <w:tcW w:w="1985" w:type="dxa"/>
            <w:vMerge/>
          </w:tcPr>
          <w:p w14:paraId="0A38704B" w14:textId="77777777" w:rsidR="005A2D50" w:rsidRPr="00CC7361" w:rsidRDefault="005A2D50" w:rsidP="009C15C5">
            <w:pPr>
              <w:widowControl/>
              <w:snapToGrid w:val="0"/>
              <w:spacing w:after="150" w:line="360" w:lineRule="auto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402" w:type="dxa"/>
            <w:vAlign w:val="center"/>
          </w:tcPr>
          <w:p w14:paraId="32389DCD" w14:textId="7A21980E" w:rsidR="005A2D50" w:rsidRPr="00CC7361" w:rsidRDefault="005A2D50" w:rsidP="009C15C5">
            <w:pPr>
              <w:widowControl/>
              <w:snapToGrid w:val="0"/>
              <w:spacing w:after="150" w:line="360" w:lineRule="auto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C7361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Clarity</w:t>
            </w:r>
          </w:p>
        </w:tc>
        <w:tc>
          <w:tcPr>
            <w:tcW w:w="2552" w:type="dxa"/>
            <w:vAlign w:val="center"/>
          </w:tcPr>
          <w:p w14:paraId="410A8FEC" w14:textId="75D33F01" w:rsidR="005A2D50" w:rsidRPr="00CC7361" w:rsidRDefault="005A2D50" w:rsidP="009C15C5">
            <w:pPr>
              <w:widowControl/>
              <w:snapToGrid w:val="0"/>
              <w:spacing w:after="150" w:line="360" w:lineRule="auto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C7361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Visual</w:t>
            </w:r>
          </w:p>
        </w:tc>
        <w:tc>
          <w:tcPr>
            <w:tcW w:w="1843" w:type="dxa"/>
            <w:vAlign w:val="center"/>
          </w:tcPr>
          <w:p w14:paraId="4D403164" w14:textId="4424F52F" w:rsidR="005A2D50" w:rsidRPr="00CC7361" w:rsidRDefault="005A2D50" w:rsidP="009C15C5">
            <w:pPr>
              <w:widowControl/>
              <w:snapToGrid w:val="0"/>
              <w:spacing w:after="150" w:line="360" w:lineRule="auto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C7361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Clear</w:t>
            </w:r>
          </w:p>
        </w:tc>
        <w:tc>
          <w:tcPr>
            <w:tcW w:w="1842" w:type="dxa"/>
            <w:vAlign w:val="center"/>
          </w:tcPr>
          <w:p w14:paraId="32B3AF4F" w14:textId="58DEF499" w:rsidR="005A2D50" w:rsidRPr="00CC7361" w:rsidRDefault="005A2D50" w:rsidP="009C15C5">
            <w:pPr>
              <w:widowControl/>
              <w:snapToGrid w:val="0"/>
              <w:spacing w:after="150" w:line="360" w:lineRule="auto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C7361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—</w:t>
            </w:r>
          </w:p>
        </w:tc>
        <w:tc>
          <w:tcPr>
            <w:tcW w:w="1134" w:type="dxa"/>
            <w:vAlign w:val="center"/>
          </w:tcPr>
          <w:p w14:paraId="32592558" w14:textId="7C5A7A54" w:rsidR="005A2D50" w:rsidRPr="00CC7361" w:rsidRDefault="005A2D50" w:rsidP="009C15C5">
            <w:pPr>
              <w:widowControl/>
              <w:snapToGrid w:val="0"/>
              <w:spacing w:after="150" w:line="360" w:lineRule="auto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C7361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—</w:t>
            </w:r>
          </w:p>
        </w:tc>
        <w:tc>
          <w:tcPr>
            <w:tcW w:w="3119" w:type="dxa"/>
            <w:vAlign w:val="center"/>
          </w:tcPr>
          <w:p w14:paraId="20FA6AED" w14:textId="3613E62C" w:rsidR="005A2D50" w:rsidRPr="00CC7361" w:rsidRDefault="005A2D50" w:rsidP="009C15C5">
            <w:pPr>
              <w:widowControl/>
              <w:snapToGrid w:val="0"/>
              <w:spacing w:after="150" w:line="360" w:lineRule="auto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C7361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—</w:t>
            </w:r>
          </w:p>
        </w:tc>
      </w:tr>
      <w:tr w:rsidR="009C15C5" w:rsidRPr="00CC7361" w14:paraId="75E7D0E4" w14:textId="77777777" w:rsidTr="001D3DCF">
        <w:tc>
          <w:tcPr>
            <w:tcW w:w="1985" w:type="dxa"/>
            <w:vMerge/>
          </w:tcPr>
          <w:p w14:paraId="004B1B96" w14:textId="77777777" w:rsidR="005A2D50" w:rsidRPr="00CC7361" w:rsidRDefault="005A2D50" w:rsidP="009C15C5">
            <w:pPr>
              <w:widowControl/>
              <w:snapToGrid w:val="0"/>
              <w:spacing w:after="150" w:line="360" w:lineRule="auto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402" w:type="dxa"/>
            <w:vAlign w:val="center"/>
          </w:tcPr>
          <w:p w14:paraId="5C6DEEA8" w14:textId="3471F0FD" w:rsidR="005A2D50" w:rsidRPr="00CC7361" w:rsidRDefault="005A2D50" w:rsidP="009C15C5">
            <w:pPr>
              <w:widowControl/>
              <w:snapToGrid w:val="0"/>
              <w:spacing w:after="150" w:line="360" w:lineRule="auto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C7361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Pandy test</w:t>
            </w:r>
          </w:p>
        </w:tc>
        <w:tc>
          <w:tcPr>
            <w:tcW w:w="2552" w:type="dxa"/>
            <w:vAlign w:val="center"/>
          </w:tcPr>
          <w:p w14:paraId="00698079" w14:textId="1236ECEF" w:rsidR="005A2D50" w:rsidRPr="00CC7361" w:rsidRDefault="005A2D50" w:rsidP="009C15C5">
            <w:pPr>
              <w:widowControl/>
              <w:snapToGrid w:val="0"/>
              <w:spacing w:after="150" w:line="360" w:lineRule="auto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C7361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Chemical</w:t>
            </w:r>
          </w:p>
        </w:tc>
        <w:tc>
          <w:tcPr>
            <w:tcW w:w="1843" w:type="dxa"/>
            <w:vAlign w:val="center"/>
          </w:tcPr>
          <w:p w14:paraId="6A7250DC" w14:textId="602C4A30" w:rsidR="005A2D50" w:rsidRPr="00CC7361" w:rsidRDefault="005A2D50" w:rsidP="009C15C5">
            <w:pPr>
              <w:widowControl/>
              <w:snapToGrid w:val="0"/>
              <w:spacing w:after="150" w:line="360" w:lineRule="auto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C7361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Positive</w:t>
            </w:r>
          </w:p>
        </w:tc>
        <w:tc>
          <w:tcPr>
            <w:tcW w:w="1842" w:type="dxa"/>
            <w:vAlign w:val="center"/>
          </w:tcPr>
          <w:p w14:paraId="3E94FCE3" w14:textId="1E270A93" w:rsidR="005A2D50" w:rsidRPr="00CC7361" w:rsidRDefault="005A2D50" w:rsidP="009C15C5">
            <w:pPr>
              <w:widowControl/>
              <w:snapToGrid w:val="0"/>
              <w:spacing w:after="150" w:line="360" w:lineRule="auto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C7361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Negative</w:t>
            </w:r>
          </w:p>
        </w:tc>
        <w:tc>
          <w:tcPr>
            <w:tcW w:w="1134" w:type="dxa"/>
            <w:vAlign w:val="center"/>
          </w:tcPr>
          <w:p w14:paraId="74B66714" w14:textId="5ACD7BE6" w:rsidR="005A2D50" w:rsidRPr="00CC7361" w:rsidRDefault="005A2D50" w:rsidP="009C15C5">
            <w:pPr>
              <w:widowControl/>
              <w:snapToGrid w:val="0"/>
              <w:spacing w:after="150" w:line="360" w:lineRule="auto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C7361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—</w:t>
            </w:r>
          </w:p>
        </w:tc>
        <w:tc>
          <w:tcPr>
            <w:tcW w:w="3119" w:type="dxa"/>
            <w:vAlign w:val="center"/>
          </w:tcPr>
          <w:p w14:paraId="149D6992" w14:textId="1816FFDF" w:rsidR="005A2D50" w:rsidRPr="00CC7361" w:rsidRDefault="005A2D50" w:rsidP="009C15C5">
            <w:pPr>
              <w:widowControl/>
              <w:snapToGrid w:val="0"/>
              <w:spacing w:after="150" w:line="360" w:lineRule="auto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C7361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—</w:t>
            </w:r>
          </w:p>
        </w:tc>
      </w:tr>
      <w:tr w:rsidR="009C15C5" w:rsidRPr="00CC7361" w14:paraId="3B9361AC" w14:textId="77777777" w:rsidTr="001D3DCF">
        <w:tc>
          <w:tcPr>
            <w:tcW w:w="1985" w:type="dxa"/>
            <w:vMerge/>
          </w:tcPr>
          <w:p w14:paraId="5945A646" w14:textId="77777777" w:rsidR="005A2D50" w:rsidRPr="00CC7361" w:rsidRDefault="005A2D50" w:rsidP="009C15C5">
            <w:pPr>
              <w:widowControl/>
              <w:snapToGrid w:val="0"/>
              <w:spacing w:after="150" w:line="360" w:lineRule="auto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402" w:type="dxa"/>
            <w:vAlign w:val="center"/>
          </w:tcPr>
          <w:p w14:paraId="6008B78D" w14:textId="4562D545" w:rsidR="005A2D50" w:rsidRPr="00CC7361" w:rsidRDefault="005A2D50" w:rsidP="009C15C5">
            <w:pPr>
              <w:widowControl/>
              <w:snapToGrid w:val="0"/>
              <w:spacing w:after="150" w:line="360" w:lineRule="auto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C7361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White blood cell count</w:t>
            </w:r>
          </w:p>
        </w:tc>
        <w:tc>
          <w:tcPr>
            <w:tcW w:w="2552" w:type="dxa"/>
            <w:vAlign w:val="center"/>
          </w:tcPr>
          <w:p w14:paraId="49767A2F" w14:textId="7B9C87F0" w:rsidR="005A2D50" w:rsidRPr="00CC7361" w:rsidRDefault="005A2D50" w:rsidP="009C15C5">
            <w:pPr>
              <w:widowControl/>
              <w:snapToGrid w:val="0"/>
              <w:spacing w:after="150" w:line="360" w:lineRule="auto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C7361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Cell count</w:t>
            </w:r>
          </w:p>
        </w:tc>
        <w:tc>
          <w:tcPr>
            <w:tcW w:w="1843" w:type="dxa"/>
            <w:vAlign w:val="center"/>
          </w:tcPr>
          <w:p w14:paraId="613A2E5F" w14:textId="3F17F427" w:rsidR="005A2D50" w:rsidRPr="00CC7361" w:rsidRDefault="005A2D50" w:rsidP="009C15C5">
            <w:pPr>
              <w:widowControl/>
              <w:snapToGrid w:val="0"/>
              <w:spacing w:after="150" w:line="360" w:lineRule="auto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C7361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8</w:t>
            </w:r>
          </w:p>
        </w:tc>
        <w:tc>
          <w:tcPr>
            <w:tcW w:w="1842" w:type="dxa"/>
            <w:vAlign w:val="center"/>
          </w:tcPr>
          <w:p w14:paraId="1011CF6D" w14:textId="14FE60A6" w:rsidR="005A2D50" w:rsidRPr="00CC7361" w:rsidRDefault="005A2D50" w:rsidP="009C15C5">
            <w:pPr>
              <w:widowControl/>
              <w:snapToGrid w:val="0"/>
              <w:spacing w:after="150" w:line="360" w:lineRule="auto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C7361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0–8</w:t>
            </w:r>
          </w:p>
        </w:tc>
        <w:tc>
          <w:tcPr>
            <w:tcW w:w="1134" w:type="dxa"/>
            <w:vAlign w:val="center"/>
          </w:tcPr>
          <w:p w14:paraId="164F4511" w14:textId="7DCE8A08" w:rsidR="005A2D50" w:rsidRPr="00CC7361" w:rsidRDefault="005A2D50" w:rsidP="009C15C5">
            <w:pPr>
              <w:widowControl/>
              <w:snapToGrid w:val="0"/>
              <w:spacing w:after="150" w:line="360" w:lineRule="auto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C7361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×10</w:t>
            </w:r>
            <w:r w:rsidRPr="00CC7361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  <w14:ligatures w14:val="none"/>
              </w:rPr>
              <w:t>6</w:t>
            </w:r>
            <w:r w:rsidRPr="00CC7361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/L</w:t>
            </w:r>
          </w:p>
        </w:tc>
        <w:tc>
          <w:tcPr>
            <w:tcW w:w="3119" w:type="dxa"/>
            <w:vAlign w:val="center"/>
          </w:tcPr>
          <w:p w14:paraId="7A19670D" w14:textId="77924AEA" w:rsidR="005A2D50" w:rsidRPr="00CC7361" w:rsidRDefault="005A2D50" w:rsidP="009C15C5">
            <w:pPr>
              <w:widowControl/>
              <w:snapToGrid w:val="0"/>
              <w:spacing w:after="150" w:line="360" w:lineRule="auto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C7361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—</w:t>
            </w:r>
          </w:p>
        </w:tc>
      </w:tr>
      <w:tr w:rsidR="009C15C5" w:rsidRPr="00CC7361" w14:paraId="24925D4B" w14:textId="77777777" w:rsidTr="001D3DCF">
        <w:tc>
          <w:tcPr>
            <w:tcW w:w="1985" w:type="dxa"/>
            <w:vMerge/>
            <w:tcBorders>
              <w:bottom w:val="single" w:sz="4" w:space="0" w:color="auto"/>
            </w:tcBorders>
          </w:tcPr>
          <w:p w14:paraId="2016D861" w14:textId="77777777" w:rsidR="005A2D50" w:rsidRPr="00CC7361" w:rsidRDefault="005A2D50" w:rsidP="009C15C5">
            <w:pPr>
              <w:widowControl/>
              <w:snapToGrid w:val="0"/>
              <w:spacing w:after="150" w:line="360" w:lineRule="auto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402" w:type="dxa"/>
            <w:tcBorders>
              <w:bottom w:val="single" w:sz="4" w:space="0" w:color="auto"/>
            </w:tcBorders>
            <w:vAlign w:val="center"/>
          </w:tcPr>
          <w:p w14:paraId="2777D35D" w14:textId="4250F682" w:rsidR="005A2D50" w:rsidRPr="00CC7361" w:rsidRDefault="005A2D50" w:rsidP="009C15C5">
            <w:pPr>
              <w:widowControl/>
              <w:snapToGrid w:val="0"/>
              <w:spacing w:after="150" w:line="360" w:lineRule="auto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C7361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Red blood cell count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vAlign w:val="center"/>
          </w:tcPr>
          <w:p w14:paraId="3AF44D42" w14:textId="370DAAAD" w:rsidR="005A2D50" w:rsidRPr="00CC7361" w:rsidRDefault="005A2D50" w:rsidP="009C15C5">
            <w:pPr>
              <w:widowControl/>
              <w:snapToGrid w:val="0"/>
              <w:spacing w:after="150" w:line="360" w:lineRule="auto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C7361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Cell count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4944B8D7" w14:textId="22597356" w:rsidR="005A2D50" w:rsidRPr="00CC7361" w:rsidRDefault="005A2D50" w:rsidP="009C15C5">
            <w:pPr>
              <w:widowControl/>
              <w:snapToGrid w:val="0"/>
              <w:spacing w:after="150" w:line="360" w:lineRule="auto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C7361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vAlign w:val="center"/>
          </w:tcPr>
          <w:p w14:paraId="6C73DE1A" w14:textId="5CAA5E77" w:rsidR="005A2D50" w:rsidRPr="00CC7361" w:rsidRDefault="005A2D50" w:rsidP="009C15C5">
            <w:pPr>
              <w:widowControl/>
              <w:snapToGrid w:val="0"/>
              <w:spacing w:after="150" w:line="360" w:lineRule="auto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C7361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—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341C8F05" w14:textId="0EF6EC3A" w:rsidR="005A2D50" w:rsidRPr="00CC7361" w:rsidRDefault="005A2D50" w:rsidP="009C15C5">
            <w:pPr>
              <w:widowControl/>
              <w:snapToGrid w:val="0"/>
              <w:spacing w:after="150" w:line="360" w:lineRule="auto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C7361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×10</w:t>
            </w:r>
            <w:r w:rsidRPr="00CC7361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  <w14:ligatures w14:val="none"/>
              </w:rPr>
              <w:t>6</w:t>
            </w:r>
            <w:r w:rsidRPr="00CC7361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/L</w:t>
            </w:r>
          </w:p>
        </w:tc>
        <w:tc>
          <w:tcPr>
            <w:tcW w:w="3119" w:type="dxa"/>
            <w:tcBorders>
              <w:bottom w:val="single" w:sz="4" w:space="0" w:color="auto"/>
            </w:tcBorders>
            <w:vAlign w:val="center"/>
          </w:tcPr>
          <w:p w14:paraId="46A78B28" w14:textId="31D11D40" w:rsidR="005A2D50" w:rsidRPr="00CC7361" w:rsidRDefault="005A2D50" w:rsidP="009C15C5">
            <w:pPr>
              <w:widowControl/>
              <w:snapToGrid w:val="0"/>
              <w:spacing w:after="150" w:line="360" w:lineRule="auto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C7361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—</w:t>
            </w:r>
          </w:p>
        </w:tc>
      </w:tr>
      <w:tr w:rsidR="00C30B66" w:rsidRPr="00CC7361" w14:paraId="3BC43317" w14:textId="77777777" w:rsidTr="001D3DCF">
        <w:tc>
          <w:tcPr>
            <w:tcW w:w="1985" w:type="dxa"/>
            <w:vMerge w:val="restart"/>
            <w:tcBorders>
              <w:top w:val="single" w:sz="4" w:space="0" w:color="auto"/>
            </w:tcBorders>
          </w:tcPr>
          <w:p w14:paraId="1E11BEF8" w14:textId="7179708D" w:rsidR="005A2D50" w:rsidRPr="00CC7361" w:rsidRDefault="005A2D50" w:rsidP="009C15C5">
            <w:pPr>
              <w:widowControl/>
              <w:snapToGrid w:val="0"/>
              <w:spacing w:after="150" w:line="360" w:lineRule="auto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C7361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Biochemistry</w:t>
            </w:r>
          </w:p>
        </w:tc>
        <w:tc>
          <w:tcPr>
            <w:tcW w:w="3402" w:type="dxa"/>
            <w:tcBorders>
              <w:top w:val="single" w:sz="4" w:space="0" w:color="auto"/>
            </w:tcBorders>
            <w:vAlign w:val="center"/>
          </w:tcPr>
          <w:p w14:paraId="29D7F6D4" w14:textId="6E385281" w:rsidR="005A2D50" w:rsidRPr="00CC7361" w:rsidRDefault="005A2D50" w:rsidP="009C15C5">
            <w:pPr>
              <w:widowControl/>
              <w:snapToGrid w:val="0"/>
              <w:spacing w:after="150" w:line="360" w:lineRule="auto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C7361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Total protein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vAlign w:val="center"/>
          </w:tcPr>
          <w:p w14:paraId="5D24E879" w14:textId="01C20AFD" w:rsidR="005A2D50" w:rsidRPr="00CC7361" w:rsidRDefault="005A2D50" w:rsidP="009C15C5">
            <w:pPr>
              <w:widowControl/>
              <w:snapToGrid w:val="0"/>
              <w:spacing w:after="150" w:line="360" w:lineRule="auto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C7361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Biochemistry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6BF75268" w14:textId="0C2C4396" w:rsidR="005A2D50" w:rsidRPr="00CC7361" w:rsidRDefault="005A2D50" w:rsidP="009C15C5">
            <w:pPr>
              <w:widowControl/>
              <w:snapToGrid w:val="0"/>
              <w:spacing w:after="150" w:line="360" w:lineRule="auto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C7361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0.392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vAlign w:val="center"/>
          </w:tcPr>
          <w:p w14:paraId="0A214191" w14:textId="19298366" w:rsidR="005A2D50" w:rsidRPr="00CC7361" w:rsidRDefault="005A2D50" w:rsidP="009C15C5">
            <w:pPr>
              <w:widowControl/>
              <w:snapToGrid w:val="0"/>
              <w:spacing w:after="150" w:line="360" w:lineRule="auto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C7361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0.15–0.45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38DD0CCD" w14:textId="68A2A979" w:rsidR="005A2D50" w:rsidRPr="00CC7361" w:rsidRDefault="005A2D50" w:rsidP="009C15C5">
            <w:pPr>
              <w:widowControl/>
              <w:snapToGrid w:val="0"/>
              <w:spacing w:after="150" w:line="360" w:lineRule="auto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C7361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g/L</w:t>
            </w:r>
          </w:p>
        </w:tc>
        <w:tc>
          <w:tcPr>
            <w:tcW w:w="3119" w:type="dxa"/>
            <w:tcBorders>
              <w:top w:val="single" w:sz="4" w:space="0" w:color="auto"/>
            </w:tcBorders>
            <w:vAlign w:val="center"/>
          </w:tcPr>
          <w:p w14:paraId="1340E5FF" w14:textId="434C7836" w:rsidR="005A2D50" w:rsidRPr="00CC7361" w:rsidRDefault="005A2D50" w:rsidP="009C15C5">
            <w:pPr>
              <w:widowControl/>
              <w:snapToGrid w:val="0"/>
              <w:spacing w:after="150" w:line="360" w:lineRule="auto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C7361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—</w:t>
            </w:r>
          </w:p>
        </w:tc>
      </w:tr>
      <w:tr w:rsidR="00C30B66" w:rsidRPr="00CC7361" w14:paraId="27E08B9E" w14:textId="77777777" w:rsidTr="001D3DCF">
        <w:tc>
          <w:tcPr>
            <w:tcW w:w="1985" w:type="dxa"/>
            <w:vMerge/>
          </w:tcPr>
          <w:p w14:paraId="70E8CFD2" w14:textId="77777777" w:rsidR="005A2D50" w:rsidRPr="00CC7361" w:rsidRDefault="005A2D50" w:rsidP="009C15C5">
            <w:pPr>
              <w:widowControl/>
              <w:snapToGrid w:val="0"/>
              <w:spacing w:after="150" w:line="360" w:lineRule="auto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402" w:type="dxa"/>
            <w:vAlign w:val="center"/>
          </w:tcPr>
          <w:p w14:paraId="2E799CA8" w14:textId="67AC8B54" w:rsidR="005A2D50" w:rsidRPr="00CC7361" w:rsidRDefault="005A2D50" w:rsidP="009C15C5">
            <w:pPr>
              <w:widowControl/>
              <w:snapToGrid w:val="0"/>
              <w:spacing w:after="150" w:line="360" w:lineRule="auto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C7361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Lactate dehydrogenase (LDH)</w:t>
            </w:r>
          </w:p>
        </w:tc>
        <w:tc>
          <w:tcPr>
            <w:tcW w:w="2552" w:type="dxa"/>
            <w:vAlign w:val="center"/>
          </w:tcPr>
          <w:p w14:paraId="0A7BAC21" w14:textId="6169FBF1" w:rsidR="005A2D50" w:rsidRPr="00CC7361" w:rsidRDefault="005A2D50" w:rsidP="009C15C5">
            <w:pPr>
              <w:widowControl/>
              <w:snapToGrid w:val="0"/>
              <w:spacing w:after="150" w:line="360" w:lineRule="auto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C7361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Biochemistry</w:t>
            </w:r>
          </w:p>
        </w:tc>
        <w:tc>
          <w:tcPr>
            <w:tcW w:w="1843" w:type="dxa"/>
            <w:vAlign w:val="center"/>
          </w:tcPr>
          <w:p w14:paraId="45873253" w14:textId="39F33201" w:rsidR="005A2D50" w:rsidRPr="00CC7361" w:rsidRDefault="005A2D50" w:rsidP="009C15C5">
            <w:pPr>
              <w:widowControl/>
              <w:snapToGrid w:val="0"/>
              <w:spacing w:after="150" w:line="360" w:lineRule="auto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C7361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16</w:t>
            </w:r>
          </w:p>
        </w:tc>
        <w:tc>
          <w:tcPr>
            <w:tcW w:w="1842" w:type="dxa"/>
            <w:vAlign w:val="center"/>
          </w:tcPr>
          <w:p w14:paraId="6EA266CD" w14:textId="41D227F4" w:rsidR="005A2D50" w:rsidRPr="00CC7361" w:rsidRDefault="005A2D50" w:rsidP="009C15C5">
            <w:pPr>
              <w:widowControl/>
              <w:snapToGrid w:val="0"/>
              <w:spacing w:after="150" w:line="360" w:lineRule="auto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C7361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8–50</w:t>
            </w:r>
          </w:p>
        </w:tc>
        <w:tc>
          <w:tcPr>
            <w:tcW w:w="1134" w:type="dxa"/>
            <w:vAlign w:val="center"/>
          </w:tcPr>
          <w:p w14:paraId="674EBFB4" w14:textId="3653A271" w:rsidR="005A2D50" w:rsidRPr="00CC7361" w:rsidRDefault="005A2D50" w:rsidP="009C15C5">
            <w:pPr>
              <w:widowControl/>
              <w:snapToGrid w:val="0"/>
              <w:spacing w:after="150" w:line="360" w:lineRule="auto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C7361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U/L</w:t>
            </w:r>
          </w:p>
        </w:tc>
        <w:tc>
          <w:tcPr>
            <w:tcW w:w="3119" w:type="dxa"/>
            <w:vAlign w:val="center"/>
          </w:tcPr>
          <w:p w14:paraId="531D58B2" w14:textId="418BAAFB" w:rsidR="005A2D50" w:rsidRPr="00CC7361" w:rsidRDefault="005A2D50" w:rsidP="009C15C5">
            <w:pPr>
              <w:widowControl/>
              <w:snapToGrid w:val="0"/>
              <w:spacing w:after="150" w:line="360" w:lineRule="auto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C7361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—</w:t>
            </w:r>
          </w:p>
        </w:tc>
      </w:tr>
      <w:tr w:rsidR="00C30B66" w:rsidRPr="00CC7361" w14:paraId="2E51422D" w14:textId="77777777" w:rsidTr="001D3DCF">
        <w:tc>
          <w:tcPr>
            <w:tcW w:w="1985" w:type="dxa"/>
            <w:vMerge/>
          </w:tcPr>
          <w:p w14:paraId="6C58F5E7" w14:textId="77777777" w:rsidR="005A2D50" w:rsidRPr="00CC7361" w:rsidRDefault="005A2D50" w:rsidP="009C15C5">
            <w:pPr>
              <w:widowControl/>
              <w:snapToGrid w:val="0"/>
              <w:spacing w:after="150" w:line="360" w:lineRule="auto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402" w:type="dxa"/>
            <w:vAlign w:val="center"/>
          </w:tcPr>
          <w:p w14:paraId="2BDE8007" w14:textId="262B4889" w:rsidR="005A2D50" w:rsidRPr="00CC7361" w:rsidRDefault="005A2D50" w:rsidP="009C15C5">
            <w:pPr>
              <w:widowControl/>
              <w:snapToGrid w:val="0"/>
              <w:spacing w:after="150" w:line="360" w:lineRule="auto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C7361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Adenosine deaminase (ADA)</w:t>
            </w:r>
          </w:p>
        </w:tc>
        <w:tc>
          <w:tcPr>
            <w:tcW w:w="2552" w:type="dxa"/>
            <w:vAlign w:val="center"/>
          </w:tcPr>
          <w:p w14:paraId="11E24F9B" w14:textId="658A7214" w:rsidR="005A2D50" w:rsidRPr="00CC7361" w:rsidRDefault="005A2D50" w:rsidP="009C15C5">
            <w:pPr>
              <w:widowControl/>
              <w:snapToGrid w:val="0"/>
              <w:spacing w:after="150" w:line="360" w:lineRule="auto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C7361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Biochemistry</w:t>
            </w:r>
          </w:p>
        </w:tc>
        <w:tc>
          <w:tcPr>
            <w:tcW w:w="1843" w:type="dxa"/>
            <w:vAlign w:val="center"/>
          </w:tcPr>
          <w:p w14:paraId="3214B697" w14:textId="0B475FF5" w:rsidR="005A2D50" w:rsidRPr="00CC7361" w:rsidRDefault="005A2D50" w:rsidP="009C15C5">
            <w:pPr>
              <w:widowControl/>
              <w:snapToGrid w:val="0"/>
              <w:spacing w:after="150" w:line="360" w:lineRule="auto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C7361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842" w:type="dxa"/>
            <w:vAlign w:val="center"/>
          </w:tcPr>
          <w:p w14:paraId="5FAD8B0E" w14:textId="4C38E2B1" w:rsidR="005A2D50" w:rsidRPr="00CC7361" w:rsidRDefault="005A2D50" w:rsidP="009C15C5">
            <w:pPr>
              <w:widowControl/>
              <w:snapToGrid w:val="0"/>
              <w:spacing w:after="150" w:line="360" w:lineRule="auto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C7361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0–5</w:t>
            </w:r>
          </w:p>
        </w:tc>
        <w:tc>
          <w:tcPr>
            <w:tcW w:w="1134" w:type="dxa"/>
            <w:vAlign w:val="center"/>
          </w:tcPr>
          <w:p w14:paraId="1FBC8DE0" w14:textId="3D5D6BFB" w:rsidR="005A2D50" w:rsidRPr="00CC7361" w:rsidRDefault="005A2D50" w:rsidP="009C15C5">
            <w:pPr>
              <w:widowControl/>
              <w:snapToGrid w:val="0"/>
              <w:spacing w:after="150" w:line="360" w:lineRule="auto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C7361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U/L</w:t>
            </w:r>
          </w:p>
        </w:tc>
        <w:tc>
          <w:tcPr>
            <w:tcW w:w="3119" w:type="dxa"/>
            <w:vAlign w:val="center"/>
          </w:tcPr>
          <w:p w14:paraId="1F9B9289" w14:textId="44044131" w:rsidR="005A2D50" w:rsidRPr="00CC7361" w:rsidRDefault="005A2D50" w:rsidP="009C15C5">
            <w:pPr>
              <w:widowControl/>
              <w:snapToGrid w:val="0"/>
              <w:spacing w:after="150" w:line="360" w:lineRule="auto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C7361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—</w:t>
            </w:r>
          </w:p>
        </w:tc>
      </w:tr>
      <w:tr w:rsidR="00C30B66" w:rsidRPr="00CC7361" w14:paraId="753B82B3" w14:textId="77777777" w:rsidTr="001D3DCF">
        <w:tc>
          <w:tcPr>
            <w:tcW w:w="1985" w:type="dxa"/>
            <w:vMerge/>
          </w:tcPr>
          <w:p w14:paraId="7E6478DC" w14:textId="77777777" w:rsidR="005A2D50" w:rsidRPr="00CC7361" w:rsidRDefault="005A2D50" w:rsidP="009C15C5">
            <w:pPr>
              <w:widowControl/>
              <w:snapToGrid w:val="0"/>
              <w:spacing w:after="150" w:line="360" w:lineRule="auto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402" w:type="dxa"/>
            <w:vAlign w:val="center"/>
          </w:tcPr>
          <w:p w14:paraId="6F7D78D2" w14:textId="7245D9CD" w:rsidR="005A2D50" w:rsidRPr="00CC7361" w:rsidRDefault="005A2D50" w:rsidP="009C15C5">
            <w:pPr>
              <w:widowControl/>
              <w:snapToGrid w:val="0"/>
              <w:spacing w:after="150" w:line="360" w:lineRule="auto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C7361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Glucose</w:t>
            </w:r>
          </w:p>
        </w:tc>
        <w:tc>
          <w:tcPr>
            <w:tcW w:w="2552" w:type="dxa"/>
            <w:vAlign w:val="center"/>
          </w:tcPr>
          <w:p w14:paraId="3B90F585" w14:textId="7CC187FA" w:rsidR="005A2D50" w:rsidRPr="00CC7361" w:rsidRDefault="005A2D50" w:rsidP="009C15C5">
            <w:pPr>
              <w:widowControl/>
              <w:snapToGrid w:val="0"/>
              <w:spacing w:after="150" w:line="360" w:lineRule="auto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C7361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Biochemistry</w:t>
            </w:r>
          </w:p>
        </w:tc>
        <w:tc>
          <w:tcPr>
            <w:tcW w:w="1843" w:type="dxa"/>
            <w:vAlign w:val="center"/>
          </w:tcPr>
          <w:p w14:paraId="4327B214" w14:textId="278A816D" w:rsidR="005A2D50" w:rsidRPr="00CC7361" w:rsidRDefault="005A2D50" w:rsidP="009C15C5">
            <w:pPr>
              <w:widowControl/>
              <w:snapToGrid w:val="0"/>
              <w:spacing w:after="150" w:line="360" w:lineRule="auto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C7361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3.87</w:t>
            </w:r>
          </w:p>
        </w:tc>
        <w:tc>
          <w:tcPr>
            <w:tcW w:w="1842" w:type="dxa"/>
            <w:vAlign w:val="center"/>
          </w:tcPr>
          <w:p w14:paraId="64E77D09" w14:textId="0793F2F7" w:rsidR="005A2D50" w:rsidRPr="00CC7361" w:rsidRDefault="005A2D50" w:rsidP="009C15C5">
            <w:pPr>
              <w:widowControl/>
              <w:snapToGrid w:val="0"/>
              <w:spacing w:after="150" w:line="360" w:lineRule="auto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C7361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2.5–4.5</w:t>
            </w:r>
          </w:p>
        </w:tc>
        <w:tc>
          <w:tcPr>
            <w:tcW w:w="1134" w:type="dxa"/>
            <w:vAlign w:val="center"/>
          </w:tcPr>
          <w:p w14:paraId="1FB49EF5" w14:textId="51DCA254" w:rsidR="005A2D50" w:rsidRPr="00CC7361" w:rsidRDefault="005A2D50" w:rsidP="009C15C5">
            <w:pPr>
              <w:widowControl/>
              <w:snapToGrid w:val="0"/>
              <w:spacing w:after="150" w:line="360" w:lineRule="auto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C7361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mmol/L</w:t>
            </w:r>
          </w:p>
        </w:tc>
        <w:tc>
          <w:tcPr>
            <w:tcW w:w="3119" w:type="dxa"/>
            <w:vAlign w:val="center"/>
          </w:tcPr>
          <w:p w14:paraId="6F42EAED" w14:textId="184C5DFD" w:rsidR="005A2D50" w:rsidRPr="00CC7361" w:rsidRDefault="005A2D50" w:rsidP="009C15C5">
            <w:pPr>
              <w:widowControl/>
              <w:snapToGrid w:val="0"/>
              <w:spacing w:after="150" w:line="360" w:lineRule="auto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C7361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—</w:t>
            </w:r>
          </w:p>
        </w:tc>
      </w:tr>
      <w:tr w:rsidR="00C30B66" w:rsidRPr="00CC7361" w14:paraId="1A4989A2" w14:textId="77777777" w:rsidTr="001D3DCF">
        <w:tc>
          <w:tcPr>
            <w:tcW w:w="1985" w:type="dxa"/>
            <w:vMerge/>
            <w:tcBorders>
              <w:bottom w:val="single" w:sz="4" w:space="0" w:color="auto"/>
            </w:tcBorders>
          </w:tcPr>
          <w:p w14:paraId="07120FEE" w14:textId="77777777" w:rsidR="005A2D50" w:rsidRPr="00CC7361" w:rsidRDefault="005A2D50" w:rsidP="009C15C5">
            <w:pPr>
              <w:widowControl/>
              <w:snapToGrid w:val="0"/>
              <w:spacing w:after="150" w:line="360" w:lineRule="auto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402" w:type="dxa"/>
            <w:tcBorders>
              <w:bottom w:val="single" w:sz="4" w:space="0" w:color="auto"/>
            </w:tcBorders>
            <w:vAlign w:val="center"/>
          </w:tcPr>
          <w:p w14:paraId="5AF9DD86" w14:textId="44BE74D9" w:rsidR="005A2D50" w:rsidRPr="00CC7361" w:rsidRDefault="005A2D50" w:rsidP="009C15C5">
            <w:pPr>
              <w:widowControl/>
              <w:snapToGrid w:val="0"/>
              <w:spacing w:after="150" w:line="360" w:lineRule="auto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C7361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Chloride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vAlign w:val="center"/>
          </w:tcPr>
          <w:p w14:paraId="3EB44322" w14:textId="59957CAD" w:rsidR="005A2D50" w:rsidRPr="00CC7361" w:rsidRDefault="005A2D50" w:rsidP="009C15C5">
            <w:pPr>
              <w:widowControl/>
              <w:snapToGrid w:val="0"/>
              <w:spacing w:after="150" w:line="360" w:lineRule="auto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C7361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Biochemistry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248046F2" w14:textId="56DCDC80" w:rsidR="005A2D50" w:rsidRPr="00CC7361" w:rsidRDefault="005A2D50" w:rsidP="009C15C5">
            <w:pPr>
              <w:widowControl/>
              <w:snapToGrid w:val="0"/>
              <w:spacing w:after="150" w:line="360" w:lineRule="auto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C7361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124.9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vAlign w:val="center"/>
          </w:tcPr>
          <w:p w14:paraId="682E725A" w14:textId="72040AAA" w:rsidR="005A2D50" w:rsidRPr="00CC7361" w:rsidRDefault="005A2D50" w:rsidP="009C15C5">
            <w:pPr>
              <w:widowControl/>
              <w:snapToGrid w:val="0"/>
              <w:spacing w:after="150" w:line="360" w:lineRule="auto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C7361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123–13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58E5C8A0" w14:textId="201A18BE" w:rsidR="005A2D50" w:rsidRPr="00CC7361" w:rsidRDefault="005A2D50" w:rsidP="009C15C5">
            <w:pPr>
              <w:widowControl/>
              <w:snapToGrid w:val="0"/>
              <w:spacing w:after="150" w:line="360" w:lineRule="auto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C7361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mmol/L</w:t>
            </w:r>
          </w:p>
        </w:tc>
        <w:tc>
          <w:tcPr>
            <w:tcW w:w="3119" w:type="dxa"/>
            <w:tcBorders>
              <w:bottom w:val="single" w:sz="4" w:space="0" w:color="auto"/>
            </w:tcBorders>
            <w:vAlign w:val="center"/>
          </w:tcPr>
          <w:p w14:paraId="024E8B7A" w14:textId="2433E39A" w:rsidR="005A2D50" w:rsidRPr="00CC7361" w:rsidRDefault="005A2D50" w:rsidP="009C15C5">
            <w:pPr>
              <w:widowControl/>
              <w:snapToGrid w:val="0"/>
              <w:spacing w:after="150" w:line="360" w:lineRule="auto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C7361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—</w:t>
            </w:r>
          </w:p>
        </w:tc>
      </w:tr>
      <w:tr w:rsidR="00C30B66" w:rsidRPr="00CC7361" w14:paraId="4C854A2F" w14:textId="77777777" w:rsidTr="001D3DCF">
        <w:tc>
          <w:tcPr>
            <w:tcW w:w="1985" w:type="dxa"/>
            <w:vMerge w:val="restart"/>
            <w:tcBorders>
              <w:top w:val="single" w:sz="4" w:space="0" w:color="auto"/>
            </w:tcBorders>
          </w:tcPr>
          <w:p w14:paraId="1231DC2E" w14:textId="18790430" w:rsidR="005A2D50" w:rsidRPr="00CC7361" w:rsidRDefault="005A2D50" w:rsidP="009C15C5">
            <w:pPr>
              <w:widowControl/>
              <w:snapToGrid w:val="0"/>
              <w:spacing w:after="150" w:line="360" w:lineRule="auto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C7361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Microbiology</w:t>
            </w:r>
          </w:p>
        </w:tc>
        <w:tc>
          <w:tcPr>
            <w:tcW w:w="3402" w:type="dxa"/>
            <w:tcBorders>
              <w:top w:val="single" w:sz="4" w:space="0" w:color="auto"/>
            </w:tcBorders>
            <w:vAlign w:val="center"/>
          </w:tcPr>
          <w:p w14:paraId="1DD89067" w14:textId="28ACC57F" w:rsidR="005A2D50" w:rsidRPr="00CC7361" w:rsidRDefault="005A2D50" w:rsidP="009C15C5">
            <w:pPr>
              <w:widowControl/>
              <w:snapToGrid w:val="0"/>
              <w:spacing w:after="150" w:line="360" w:lineRule="auto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C7361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Bacterial culture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vAlign w:val="center"/>
          </w:tcPr>
          <w:p w14:paraId="18288208" w14:textId="07215FA6" w:rsidR="005A2D50" w:rsidRPr="00CC7361" w:rsidRDefault="005A2D50" w:rsidP="009C15C5">
            <w:pPr>
              <w:widowControl/>
              <w:snapToGrid w:val="0"/>
              <w:spacing w:after="150" w:line="360" w:lineRule="auto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C7361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Culture (7 days)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651132BD" w14:textId="265F13DC" w:rsidR="005A2D50" w:rsidRPr="00CC7361" w:rsidRDefault="005A2D50" w:rsidP="009C15C5">
            <w:pPr>
              <w:widowControl/>
              <w:snapToGrid w:val="0"/>
              <w:spacing w:after="150" w:line="360" w:lineRule="auto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C7361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No growth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vAlign w:val="center"/>
          </w:tcPr>
          <w:p w14:paraId="5FD46196" w14:textId="2889AD60" w:rsidR="005A2D50" w:rsidRPr="00CC7361" w:rsidRDefault="005A2D50" w:rsidP="009C15C5">
            <w:pPr>
              <w:widowControl/>
              <w:snapToGrid w:val="0"/>
              <w:spacing w:after="150" w:line="360" w:lineRule="auto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C7361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Negative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71B0AB07" w14:textId="44CCF62B" w:rsidR="005A2D50" w:rsidRPr="00CC7361" w:rsidRDefault="005A2D50" w:rsidP="009C15C5">
            <w:pPr>
              <w:widowControl/>
              <w:snapToGrid w:val="0"/>
              <w:spacing w:after="150" w:line="360" w:lineRule="auto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C7361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—</w:t>
            </w:r>
          </w:p>
        </w:tc>
        <w:tc>
          <w:tcPr>
            <w:tcW w:w="3119" w:type="dxa"/>
            <w:tcBorders>
              <w:top w:val="single" w:sz="4" w:space="0" w:color="auto"/>
            </w:tcBorders>
            <w:vAlign w:val="center"/>
          </w:tcPr>
          <w:p w14:paraId="219E2F32" w14:textId="060CB59A" w:rsidR="005A2D50" w:rsidRPr="00CC7361" w:rsidRDefault="005A2D50" w:rsidP="009C15C5">
            <w:pPr>
              <w:widowControl/>
              <w:snapToGrid w:val="0"/>
              <w:spacing w:after="150" w:line="360" w:lineRule="auto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C7361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—</w:t>
            </w:r>
          </w:p>
        </w:tc>
      </w:tr>
      <w:tr w:rsidR="00C30B66" w:rsidRPr="00CC7361" w14:paraId="43A3BC9B" w14:textId="77777777" w:rsidTr="001D3DCF">
        <w:tc>
          <w:tcPr>
            <w:tcW w:w="1985" w:type="dxa"/>
            <w:vMerge/>
            <w:tcBorders>
              <w:bottom w:val="single" w:sz="4" w:space="0" w:color="auto"/>
            </w:tcBorders>
          </w:tcPr>
          <w:p w14:paraId="307BCFAE" w14:textId="77777777" w:rsidR="005A2D50" w:rsidRPr="00CC7361" w:rsidRDefault="005A2D50" w:rsidP="009C15C5">
            <w:pPr>
              <w:widowControl/>
              <w:snapToGrid w:val="0"/>
              <w:spacing w:after="150" w:line="360" w:lineRule="auto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402" w:type="dxa"/>
            <w:tcBorders>
              <w:bottom w:val="single" w:sz="4" w:space="0" w:color="auto"/>
            </w:tcBorders>
            <w:vAlign w:val="center"/>
          </w:tcPr>
          <w:p w14:paraId="18DB218D" w14:textId="309F9097" w:rsidR="005A2D50" w:rsidRPr="00CC7361" w:rsidRDefault="005A2D50" w:rsidP="009C15C5">
            <w:pPr>
              <w:widowControl/>
              <w:snapToGrid w:val="0"/>
              <w:spacing w:after="150" w:line="360" w:lineRule="auto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C7361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Cryptococcal capsular antigen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vAlign w:val="center"/>
          </w:tcPr>
          <w:p w14:paraId="29A2E1CF" w14:textId="747ABACF" w:rsidR="005A2D50" w:rsidRPr="00CC7361" w:rsidRDefault="005A2D50" w:rsidP="009C15C5">
            <w:pPr>
              <w:widowControl/>
              <w:snapToGrid w:val="0"/>
              <w:spacing w:after="150" w:line="360" w:lineRule="auto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C7361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Antigen test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68BD95E4" w14:textId="235D7BC1" w:rsidR="005A2D50" w:rsidRPr="00CC7361" w:rsidRDefault="005A2D50" w:rsidP="009C15C5">
            <w:pPr>
              <w:widowControl/>
              <w:snapToGrid w:val="0"/>
              <w:spacing w:after="150" w:line="360" w:lineRule="auto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C7361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Negative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vAlign w:val="center"/>
          </w:tcPr>
          <w:p w14:paraId="4C2C47E9" w14:textId="54616BF6" w:rsidR="005A2D50" w:rsidRPr="00CC7361" w:rsidRDefault="005A2D50" w:rsidP="009C15C5">
            <w:pPr>
              <w:widowControl/>
              <w:snapToGrid w:val="0"/>
              <w:spacing w:after="150" w:line="360" w:lineRule="auto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C7361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Negative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59CF87B1" w14:textId="387795D5" w:rsidR="005A2D50" w:rsidRPr="00CC7361" w:rsidRDefault="005A2D50" w:rsidP="009C15C5">
            <w:pPr>
              <w:widowControl/>
              <w:snapToGrid w:val="0"/>
              <w:spacing w:after="150" w:line="360" w:lineRule="auto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C7361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—</w:t>
            </w:r>
          </w:p>
        </w:tc>
        <w:tc>
          <w:tcPr>
            <w:tcW w:w="3119" w:type="dxa"/>
            <w:tcBorders>
              <w:bottom w:val="single" w:sz="4" w:space="0" w:color="auto"/>
            </w:tcBorders>
            <w:vAlign w:val="center"/>
          </w:tcPr>
          <w:p w14:paraId="0995672C" w14:textId="5EBBE192" w:rsidR="005A2D50" w:rsidRPr="00CC7361" w:rsidRDefault="005A2D50" w:rsidP="009C15C5">
            <w:pPr>
              <w:widowControl/>
              <w:snapToGrid w:val="0"/>
              <w:spacing w:after="150" w:line="360" w:lineRule="auto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C7361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—</w:t>
            </w:r>
          </w:p>
        </w:tc>
      </w:tr>
      <w:tr w:rsidR="009C15C5" w:rsidRPr="00CC7361" w14:paraId="57685CDA" w14:textId="77777777" w:rsidTr="001D3DCF">
        <w:tc>
          <w:tcPr>
            <w:tcW w:w="1985" w:type="dxa"/>
            <w:tcBorders>
              <w:top w:val="single" w:sz="4" w:space="0" w:color="auto"/>
            </w:tcBorders>
          </w:tcPr>
          <w:p w14:paraId="7B8753EE" w14:textId="170E01A0" w:rsidR="005A2D50" w:rsidRPr="00CC7361" w:rsidRDefault="005A2D50" w:rsidP="009C15C5">
            <w:pPr>
              <w:widowControl/>
              <w:snapToGrid w:val="0"/>
              <w:spacing w:after="150" w:line="360" w:lineRule="auto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C7361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mNGS</w:t>
            </w:r>
          </w:p>
        </w:tc>
        <w:tc>
          <w:tcPr>
            <w:tcW w:w="3402" w:type="dxa"/>
            <w:tcBorders>
              <w:top w:val="single" w:sz="4" w:space="0" w:color="auto"/>
            </w:tcBorders>
            <w:vAlign w:val="center"/>
          </w:tcPr>
          <w:p w14:paraId="11ABD88F" w14:textId="4F52510E" w:rsidR="005A2D50" w:rsidRPr="00CC7361" w:rsidRDefault="005A2D50" w:rsidP="009C15C5">
            <w:pPr>
              <w:widowControl/>
              <w:snapToGrid w:val="0"/>
              <w:spacing w:after="150" w:line="360" w:lineRule="auto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C7361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Bacteria/fungi/parasites/DNA viruses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vAlign w:val="center"/>
          </w:tcPr>
          <w:p w14:paraId="089FAC9C" w14:textId="23FC58A9" w:rsidR="005A2D50" w:rsidRPr="00CC7361" w:rsidRDefault="005A2D50" w:rsidP="009C15C5">
            <w:pPr>
              <w:widowControl/>
              <w:snapToGrid w:val="0"/>
              <w:spacing w:after="150" w:line="360" w:lineRule="auto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C7361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IDseq (DNA workflow)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70AD9B29" w14:textId="22E20551" w:rsidR="005A2D50" w:rsidRPr="00CC7361" w:rsidRDefault="005A2D50" w:rsidP="009C15C5">
            <w:pPr>
              <w:widowControl/>
              <w:snapToGrid w:val="0"/>
              <w:spacing w:after="150" w:line="360" w:lineRule="auto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C7361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Not detected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vAlign w:val="center"/>
          </w:tcPr>
          <w:p w14:paraId="4F266077" w14:textId="53F2B790" w:rsidR="005A2D50" w:rsidRPr="00CC7361" w:rsidRDefault="005A2D50" w:rsidP="009C15C5">
            <w:pPr>
              <w:widowControl/>
              <w:snapToGrid w:val="0"/>
              <w:spacing w:after="150" w:line="360" w:lineRule="auto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C7361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Negative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0E4F96B7" w14:textId="2178DF90" w:rsidR="005A2D50" w:rsidRPr="00CC7361" w:rsidRDefault="005A2D50" w:rsidP="009C15C5">
            <w:pPr>
              <w:widowControl/>
              <w:snapToGrid w:val="0"/>
              <w:spacing w:after="150" w:line="360" w:lineRule="auto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C7361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—</w:t>
            </w:r>
          </w:p>
        </w:tc>
        <w:tc>
          <w:tcPr>
            <w:tcW w:w="3119" w:type="dxa"/>
            <w:tcBorders>
              <w:top w:val="single" w:sz="4" w:space="0" w:color="auto"/>
            </w:tcBorders>
            <w:vAlign w:val="center"/>
          </w:tcPr>
          <w:p w14:paraId="1E55AA06" w14:textId="35255F65" w:rsidR="005A2D50" w:rsidRPr="00CC7361" w:rsidRDefault="005A2D50" w:rsidP="009C15C5">
            <w:pPr>
              <w:widowControl/>
              <w:snapToGrid w:val="0"/>
              <w:spacing w:after="150" w:line="360" w:lineRule="auto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C7361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RNA viruses are not covered by this DNA workflow</w:t>
            </w:r>
          </w:p>
        </w:tc>
      </w:tr>
      <w:tr w:rsidR="009C15C5" w:rsidRPr="00CC7361" w14:paraId="0BC559A1" w14:textId="77777777" w:rsidTr="001D3DCF">
        <w:tc>
          <w:tcPr>
            <w:tcW w:w="1985" w:type="dxa"/>
            <w:tcBorders>
              <w:bottom w:val="single" w:sz="4" w:space="0" w:color="auto"/>
            </w:tcBorders>
          </w:tcPr>
          <w:p w14:paraId="59BF0BA2" w14:textId="3FB94CD8" w:rsidR="005A2D50" w:rsidRPr="00CC7361" w:rsidRDefault="005A2D50" w:rsidP="009C15C5">
            <w:pPr>
              <w:widowControl/>
              <w:snapToGrid w:val="0"/>
              <w:spacing w:after="150" w:line="360" w:lineRule="auto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C7361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mNGS (special pathogens)</w:t>
            </w:r>
          </w:p>
        </w:tc>
        <w:tc>
          <w:tcPr>
            <w:tcW w:w="3402" w:type="dxa"/>
            <w:tcBorders>
              <w:bottom w:val="single" w:sz="4" w:space="0" w:color="auto"/>
            </w:tcBorders>
            <w:vAlign w:val="center"/>
          </w:tcPr>
          <w:p w14:paraId="112E2A09" w14:textId="75C9757D" w:rsidR="005A2D50" w:rsidRPr="00CC7361" w:rsidRDefault="005A2D50" w:rsidP="009C15C5">
            <w:pPr>
              <w:widowControl/>
              <w:snapToGrid w:val="0"/>
              <w:spacing w:after="150" w:line="360" w:lineRule="auto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C7361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Mycobacterium tuberculosis complex, NTM, Mycoplasma/Chlamydia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vAlign w:val="center"/>
          </w:tcPr>
          <w:p w14:paraId="330F4920" w14:textId="4CAD2768" w:rsidR="005A2D50" w:rsidRPr="00CC7361" w:rsidRDefault="005A2D50" w:rsidP="009C15C5">
            <w:pPr>
              <w:widowControl/>
              <w:snapToGrid w:val="0"/>
              <w:spacing w:after="150" w:line="360" w:lineRule="auto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C7361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IDseq (DNA workflow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6C7530C1" w14:textId="29CDA94F" w:rsidR="005A2D50" w:rsidRPr="00CC7361" w:rsidRDefault="005A2D50" w:rsidP="009C15C5">
            <w:pPr>
              <w:widowControl/>
              <w:snapToGrid w:val="0"/>
              <w:spacing w:after="150" w:line="360" w:lineRule="auto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C7361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Not detected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vAlign w:val="center"/>
          </w:tcPr>
          <w:p w14:paraId="66DC5E09" w14:textId="51E4FE16" w:rsidR="005A2D50" w:rsidRPr="00CC7361" w:rsidRDefault="005A2D50" w:rsidP="009C15C5">
            <w:pPr>
              <w:widowControl/>
              <w:snapToGrid w:val="0"/>
              <w:spacing w:after="150" w:line="360" w:lineRule="auto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C7361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Negative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2F107E46" w14:textId="58F46948" w:rsidR="005A2D50" w:rsidRPr="00CC7361" w:rsidRDefault="005A2D50" w:rsidP="009C15C5">
            <w:pPr>
              <w:widowControl/>
              <w:snapToGrid w:val="0"/>
              <w:spacing w:after="150" w:line="360" w:lineRule="auto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C7361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—</w:t>
            </w:r>
          </w:p>
        </w:tc>
        <w:tc>
          <w:tcPr>
            <w:tcW w:w="3119" w:type="dxa"/>
            <w:tcBorders>
              <w:bottom w:val="single" w:sz="4" w:space="0" w:color="auto"/>
            </w:tcBorders>
            <w:vAlign w:val="center"/>
          </w:tcPr>
          <w:p w14:paraId="26C918B3" w14:textId="3377E073" w:rsidR="005A2D50" w:rsidRPr="00CC7361" w:rsidRDefault="005A2D50" w:rsidP="009C15C5">
            <w:pPr>
              <w:widowControl/>
              <w:snapToGrid w:val="0"/>
              <w:spacing w:after="150" w:line="360" w:lineRule="auto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C7361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—</w:t>
            </w:r>
          </w:p>
        </w:tc>
      </w:tr>
      <w:tr w:rsidR="00F54302" w:rsidRPr="00CC7361" w14:paraId="0F09DE5F" w14:textId="77777777" w:rsidTr="001D3DCF">
        <w:tc>
          <w:tcPr>
            <w:tcW w:w="1985" w:type="dxa"/>
            <w:vMerge w:val="restart"/>
            <w:tcBorders>
              <w:top w:val="single" w:sz="4" w:space="0" w:color="auto"/>
            </w:tcBorders>
          </w:tcPr>
          <w:p w14:paraId="2D0C3DB8" w14:textId="35D35B81" w:rsidR="005A2D50" w:rsidRPr="00CC7361" w:rsidRDefault="005A2D50" w:rsidP="009C15C5">
            <w:pPr>
              <w:widowControl/>
              <w:snapToGrid w:val="0"/>
              <w:spacing w:after="150" w:line="360" w:lineRule="auto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C7361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lastRenderedPageBreak/>
              <w:t>Autoimmune</w:t>
            </w:r>
          </w:p>
        </w:tc>
        <w:tc>
          <w:tcPr>
            <w:tcW w:w="3402" w:type="dxa"/>
            <w:tcBorders>
              <w:top w:val="single" w:sz="4" w:space="0" w:color="auto"/>
            </w:tcBorders>
            <w:vAlign w:val="center"/>
          </w:tcPr>
          <w:p w14:paraId="49A89994" w14:textId="17E0623C" w:rsidR="005A2D50" w:rsidRPr="00CC7361" w:rsidRDefault="005A2D50" w:rsidP="009C15C5">
            <w:pPr>
              <w:widowControl/>
              <w:snapToGrid w:val="0"/>
              <w:spacing w:after="150" w:line="360" w:lineRule="auto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C7361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Autoimmune encephalitis antibody panel: NMDAR, LGI1, CASPR2, GABA_BR, AMPAR1, AMPAR2, GAD65, MOG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vAlign w:val="center"/>
          </w:tcPr>
          <w:p w14:paraId="6418A585" w14:textId="162566B3" w:rsidR="005A2D50" w:rsidRPr="00CC7361" w:rsidRDefault="005A2D50" w:rsidP="009C15C5">
            <w:pPr>
              <w:widowControl/>
              <w:snapToGrid w:val="0"/>
              <w:spacing w:after="150" w:line="360" w:lineRule="auto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C7361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CBA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2092C898" w14:textId="33E19EC5" w:rsidR="005A2D50" w:rsidRPr="00CC7361" w:rsidRDefault="005A2D50" w:rsidP="009C15C5">
            <w:pPr>
              <w:widowControl/>
              <w:snapToGrid w:val="0"/>
              <w:spacing w:after="150" w:line="360" w:lineRule="auto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C7361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All negative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vAlign w:val="center"/>
          </w:tcPr>
          <w:p w14:paraId="3A262A90" w14:textId="7194B8D1" w:rsidR="005A2D50" w:rsidRPr="00CC7361" w:rsidRDefault="005A2D50" w:rsidP="009C15C5">
            <w:pPr>
              <w:widowControl/>
              <w:snapToGrid w:val="0"/>
              <w:spacing w:after="150" w:line="360" w:lineRule="auto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C7361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Negative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653BAAC1" w14:textId="71830E2D" w:rsidR="005A2D50" w:rsidRPr="00CC7361" w:rsidRDefault="005A2D50" w:rsidP="009C15C5">
            <w:pPr>
              <w:widowControl/>
              <w:snapToGrid w:val="0"/>
              <w:spacing w:after="150" w:line="360" w:lineRule="auto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C7361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—</w:t>
            </w:r>
          </w:p>
        </w:tc>
        <w:tc>
          <w:tcPr>
            <w:tcW w:w="3119" w:type="dxa"/>
            <w:tcBorders>
              <w:top w:val="single" w:sz="4" w:space="0" w:color="auto"/>
            </w:tcBorders>
            <w:vAlign w:val="center"/>
          </w:tcPr>
          <w:p w14:paraId="3D12A327" w14:textId="4BC3D60C" w:rsidR="005A2D50" w:rsidRPr="00CC7361" w:rsidRDefault="005A2D50" w:rsidP="009C15C5">
            <w:pPr>
              <w:widowControl/>
              <w:snapToGrid w:val="0"/>
              <w:spacing w:after="150" w:line="360" w:lineRule="auto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C7361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—</w:t>
            </w:r>
          </w:p>
        </w:tc>
      </w:tr>
      <w:tr w:rsidR="00F54302" w:rsidRPr="00CC7361" w14:paraId="7C0A8763" w14:textId="77777777" w:rsidTr="001D3DCF">
        <w:tc>
          <w:tcPr>
            <w:tcW w:w="1985" w:type="dxa"/>
            <w:vMerge/>
            <w:tcBorders>
              <w:bottom w:val="single" w:sz="4" w:space="0" w:color="auto"/>
            </w:tcBorders>
          </w:tcPr>
          <w:p w14:paraId="08A495C4" w14:textId="77777777" w:rsidR="005A2D50" w:rsidRPr="00CC7361" w:rsidRDefault="005A2D50" w:rsidP="009C15C5">
            <w:pPr>
              <w:widowControl/>
              <w:snapToGrid w:val="0"/>
              <w:spacing w:after="150" w:line="360" w:lineRule="auto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402" w:type="dxa"/>
            <w:tcBorders>
              <w:bottom w:val="single" w:sz="4" w:space="0" w:color="auto"/>
            </w:tcBorders>
            <w:vAlign w:val="center"/>
          </w:tcPr>
          <w:p w14:paraId="2D123CF9" w14:textId="32F77462" w:rsidR="005A2D50" w:rsidRPr="00CC7361" w:rsidRDefault="005A2D50" w:rsidP="009C15C5">
            <w:pPr>
              <w:widowControl/>
              <w:snapToGrid w:val="0"/>
              <w:spacing w:after="150" w:line="360" w:lineRule="auto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C7361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Tissue</w:t>
            </w:r>
            <w:r w:rsidRPr="00CC7361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noBreakHyphen/>
              <w:t>based assay (cerebellum, hippocampus, other brain tissue)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vAlign w:val="center"/>
          </w:tcPr>
          <w:p w14:paraId="2FB9DBD9" w14:textId="5A38AE43" w:rsidR="005A2D50" w:rsidRPr="00CC7361" w:rsidRDefault="005A2D50" w:rsidP="009C15C5">
            <w:pPr>
              <w:widowControl/>
              <w:snapToGrid w:val="0"/>
              <w:spacing w:after="150" w:line="360" w:lineRule="auto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C7361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TBA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0833E0F0" w14:textId="4B82384D" w:rsidR="005A2D50" w:rsidRPr="00CC7361" w:rsidRDefault="005A2D50" w:rsidP="009C15C5">
            <w:pPr>
              <w:widowControl/>
              <w:snapToGrid w:val="0"/>
              <w:spacing w:after="150" w:line="360" w:lineRule="auto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C7361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Negative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vAlign w:val="center"/>
          </w:tcPr>
          <w:p w14:paraId="49490724" w14:textId="5DB6B464" w:rsidR="005A2D50" w:rsidRPr="00CC7361" w:rsidRDefault="005A2D50" w:rsidP="009C15C5">
            <w:pPr>
              <w:widowControl/>
              <w:snapToGrid w:val="0"/>
              <w:spacing w:after="150" w:line="360" w:lineRule="auto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C7361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Negative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11A3D383" w14:textId="4533590A" w:rsidR="005A2D50" w:rsidRPr="00CC7361" w:rsidRDefault="005A2D50" w:rsidP="009C15C5">
            <w:pPr>
              <w:widowControl/>
              <w:snapToGrid w:val="0"/>
              <w:spacing w:after="150" w:line="360" w:lineRule="auto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C7361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—</w:t>
            </w:r>
          </w:p>
        </w:tc>
        <w:tc>
          <w:tcPr>
            <w:tcW w:w="3119" w:type="dxa"/>
            <w:tcBorders>
              <w:bottom w:val="single" w:sz="4" w:space="0" w:color="auto"/>
            </w:tcBorders>
            <w:vAlign w:val="center"/>
          </w:tcPr>
          <w:p w14:paraId="54F5FD7D" w14:textId="5DEBA002" w:rsidR="005A2D50" w:rsidRPr="00CC7361" w:rsidRDefault="005A2D50" w:rsidP="009C15C5">
            <w:pPr>
              <w:widowControl/>
              <w:snapToGrid w:val="0"/>
              <w:spacing w:after="150" w:line="360" w:lineRule="auto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C7361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—</w:t>
            </w:r>
          </w:p>
        </w:tc>
      </w:tr>
      <w:tr w:rsidR="00C01200" w:rsidRPr="00CC7361" w14:paraId="18F43CB2" w14:textId="77777777" w:rsidTr="001D3DCF">
        <w:tc>
          <w:tcPr>
            <w:tcW w:w="1985" w:type="dxa"/>
            <w:vMerge w:val="restart"/>
            <w:tcBorders>
              <w:top w:val="single" w:sz="4" w:space="0" w:color="auto"/>
            </w:tcBorders>
          </w:tcPr>
          <w:p w14:paraId="3AF8DF25" w14:textId="1D215B70" w:rsidR="005A2D50" w:rsidRPr="00CC7361" w:rsidRDefault="005A2D50" w:rsidP="009C15C5">
            <w:pPr>
              <w:widowControl/>
              <w:snapToGrid w:val="0"/>
              <w:spacing w:after="150" w:line="360" w:lineRule="auto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C7361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Thyroid</w:t>
            </w:r>
            <w:r w:rsidRPr="00CC7361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noBreakHyphen/>
              <w:t>related antibodies (CSF)</w:t>
            </w:r>
          </w:p>
        </w:tc>
        <w:tc>
          <w:tcPr>
            <w:tcW w:w="3402" w:type="dxa"/>
            <w:tcBorders>
              <w:top w:val="single" w:sz="4" w:space="0" w:color="auto"/>
            </w:tcBorders>
            <w:vAlign w:val="center"/>
          </w:tcPr>
          <w:p w14:paraId="789563C8" w14:textId="12280BD1" w:rsidR="005A2D50" w:rsidRPr="00CC7361" w:rsidRDefault="005A2D50" w:rsidP="009C15C5">
            <w:pPr>
              <w:widowControl/>
              <w:snapToGrid w:val="0"/>
              <w:spacing w:after="150" w:line="360" w:lineRule="auto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C7361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TSH receptor antibody (TRAb)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vAlign w:val="center"/>
          </w:tcPr>
          <w:p w14:paraId="1621EB97" w14:textId="255A0CF2" w:rsidR="005A2D50" w:rsidRPr="00CC7361" w:rsidRDefault="005A2D50" w:rsidP="009C15C5">
            <w:pPr>
              <w:widowControl/>
              <w:snapToGrid w:val="0"/>
              <w:spacing w:after="150" w:line="360" w:lineRule="auto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C7361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RIA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2E57C41E" w14:textId="0AAF665A" w:rsidR="005A2D50" w:rsidRPr="00CC7361" w:rsidRDefault="005A2D50" w:rsidP="009C15C5">
            <w:pPr>
              <w:widowControl/>
              <w:snapToGrid w:val="0"/>
              <w:spacing w:after="150" w:line="360" w:lineRule="auto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C7361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&lt;0.80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vAlign w:val="center"/>
          </w:tcPr>
          <w:p w14:paraId="780B7894" w14:textId="05F63449" w:rsidR="005A2D50" w:rsidRPr="00CC7361" w:rsidRDefault="005A2D50" w:rsidP="009C15C5">
            <w:pPr>
              <w:widowControl/>
              <w:snapToGrid w:val="0"/>
              <w:spacing w:after="150" w:line="360" w:lineRule="auto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C7361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0–1.75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6B1DC31E" w14:textId="514080BA" w:rsidR="005A2D50" w:rsidRPr="00CC7361" w:rsidRDefault="005A2D50" w:rsidP="009C15C5">
            <w:pPr>
              <w:widowControl/>
              <w:snapToGrid w:val="0"/>
              <w:spacing w:after="150" w:line="360" w:lineRule="auto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C7361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IU/L</w:t>
            </w:r>
          </w:p>
        </w:tc>
        <w:tc>
          <w:tcPr>
            <w:tcW w:w="3119" w:type="dxa"/>
            <w:tcBorders>
              <w:top w:val="single" w:sz="4" w:space="0" w:color="auto"/>
            </w:tcBorders>
            <w:vAlign w:val="center"/>
          </w:tcPr>
          <w:p w14:paraId="6FD351C1" w14:textId="32973FDB" w:rsidR="005A2D50" w:rsidRPr="00CC7361" w:rsidRDefault="005A2D50" w:rsidP="009C15C5">
            <w:pPr>
              <w:widowControl/>
              <w:snapToGrid w:val="0"/>
              <w:spacing w:after="150" w:line="360" w:lineRule="auto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C7361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—</w:t>
            </w:r>
          </w:p>
        </w:tc>
      </w:tr>
      <w:tr w:rsidR="00C01200" w:rsidRPr="00CC7361" w14:paraId="1E4DE5E4" w14:textId="77777777" w:rsidTr="001D3DCF">
        <w:tc>
          <w:tcPr>
            <w:tcW w:w="1985" w:type="dxa"/>
            <w:vMerge/>
          </w:tcPr>
          <w:p w14:paraId="6CC93B93" w14:textId="77777777" w:rsidR="005A2D50" w:rsidRPr="00CC7361" w:rsidRDefault="005A2D50" w:rsidP="009C15C5">
            <w:pPr>
              <w:widowControl/>
              <w:snapToGrid w:val="0"/>
              <w:spacing w:after="150" w:line="360" w:lineRule="auto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402" w:type="dxa"/>
            <w:vAlign w:val="center"/>
          </w:tcPr>
          <w:p w14:paraId="7EFF581B" w14:textId="6F7977B1" w:rsidR="005A2D50" w:rsidRPr="00CC7361" w:rsidRDefault="005A2D50" w:rsidP="009C15C5">
            <w:pPr>
              <w:widowControl/>
              <w:snapToGrid w:val="0"/>
              <w:spacing w:after="150" w:line="360" w:lineRule="auto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C7361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Anti</w:t>
            </w:r>
            <w:r w:rsidRPr="00CC7361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noBreakHyphen/>
              <w:t>thyroglobulin antibody (TgAb)</w:t>
            </w:r>
          </w:p>
        </w:tc>
        <w:tc>
          <w:tcPr>
            <w:tcW w:w="2552" w:type="dxa"/>
            <w:vAlign w:val="center"/>
          </w:tcPr>
          <w:p w14:paraId="24E3FE9E" w14:textId="21F1B7EA" w:rsidR="005A2D50" w:rsidRPr="00CC7361" w:rsidRDefault="005A2D50" w:rsidP="009C15C5">
            <w:pPr>
              <w:widowControl/>
              <w:snapToGrid w:val="0"/>
              <w:spacing w:after="150" w:line="360" w:lineRule="auto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C7361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CLIA</w:t>
            </w:r>
          </w:p>
        </w:tc>
        <w:tc>
          <w:tcPr>
            <w:tcW w:w="1843" w:type="dxa"/>
            <w:vAlign w:val="center"/>
          </w:tcPr>
          <w:p w14:paraId="59ABC226" w14:textId="5129542A" w:rsidR="005A2D50" w:rsidRPr="00CC7361" w:rsidRDefault="005A2D50" w:rsidP="009C15C5">
            <w:pPr>
              <w:widowControl/>
              <w:snapToGrid w:val="0"/>
              <w:spacing w:after="150" w:line="360" w:lineRule="auto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C7361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&lt;15.00</w:t>
            </w:r>
          </w:p>
        </w:tc>
        <w:tc>
          <w:tcPr>
            <w:tcW w:w="1842" w:type="dxa"/>
            <w:vAlign w:val="center"/>
          </w:tcPr>
          <w:p w14:paraId="2D4401F9" w14:textId="398EA607" w:rsidR="005A2D50" w:rsidRPr="00CC7361" w:rsidRDefault="005A2D50" w:rsidP="009C15C5">
            <w:pPr>
              <w:widowControl/>
              <w:snapToGrid w:val="0"/>
              <w:spacing w:after="150" w:line="360" w:lineRule="auto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C7361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0–60</w:t>
            </w:r>
          </w:p>
        </w:tc>
        <w:tc>
          <w:tcPr>
            <w:tcW w:w="1134" w:type="dxa"/>
            <w:vAlign w:val="center"/>
          </w:tcPr>
          <w:p w14:paraId="250C82F4" w14:textId="30841B0F" w:rsidR="005A2D50" w:rsidRPr="00CC7361" w:rsidRDefault="005A2D50" w:rsidP="009C15C5">
            <w:pPr>
              <w:widowControl/>
              <w:snapToGrid w:val="0"/>
              <w:spacing w:after="150" w:line="360" w:lineRule="auto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C7361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IU/mL</w:t>
            </w:r>
          </w:p>
        </w:tc>
        <w:tc>
          <w:tcPr>
            <w:tcW w:w="3119" w:type="dxa"/>
            <w:vAlign w:val="center"/>
          </w:tcPr>
          <w:p w14:paraId="6C0887C8" w14:textId="570ED0FC" w:rsidR="005A2D50" w:rsidRPr="00CC7361" w:rsidRDefault="005A2D50" w:rsidP="009C15C5">
            <w:pPr>
              <w:widowControl/>
              <w:snapToGrid w:val="0"/>
              <w:spacing w:after="150" w:line="360" w:lineRule="auto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C7361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—</w:t>
            </w:r>
          </w:p>
        </w:tc>
      </w:tr>
      <w:tr w:rsidR="00C01200" w:rsidRPr="00CC7361" w14:paraId="7407D977" w14:textId="77777777" w:rsidTr="001D3DCF">
        <w:tc>
          <w:tcPr>
            <w:tcW w:w="1985" w:type="dxa"/>
            <w:vMerge/>
            <w:tcBorders>
              <w:bottom w:val="single" w:sz="4" w:space="0" w:color="auto"/>
            </w:tcBorders>
          </w:tcPr>
          <w:p w14:paraId="2D791467" w14:textId="77777777" w:rsidR="005A2D50" w:rsidRPr="00CC7361" w:rsidRDefault="005A2D50" w:rsidP="009C15C5">
            <w:pPr>
              <w:widowControl/>
              <w:snapToGrid w:val="0"/>
              <w:spacing w:after="150" w:line="360" w:lineRule="auto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402" w:type="dxa"/>
            <w:tcBorders>
              <w:bottom w:val="single" w:sz="4" w:space="0" w:color="auto"/>
            </w:tcBorders>
            <w:vAlign w:val="center"/>
          </w:tcPr>
          <w:p w14:paraId="19106C37" w14:textId="6E7438C6" w:rsidR="005A2D50" w:rsidRPr="00CC7361" w:rsidRDefault="005A2D50" w:rsidP="009C15C5">
            <w:pPr>
              <w:widowControl/>
              <w:snapToGrid w:val="0"/>
              <w:spacing w:after="150" w:line="360" w:lineRule="auto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C7361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Anti</w:t>
            </w:r>
            <w:r w:rsidRPr="00CC7361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noBreakHyphen/>
              <w:t>thyroid peroxidase antibody (TPOAb)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vAlign w:val="center"/>
          </w:tcPr>
          <w:p w14:paraId="261447AF" w14:textId="7BB2ECFA" w:rsidR="005A2D50" w:rsidRPr="00CC7361" w:rsidRDefault="005A2D50" w:rsidP="009C15C5">
            <w:pPr>
              <w:widowControl/>
              <w:snapToGrid w:val="0"/>
              <w:spacing w:after="150" w:line="360" w:lineRule="auto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C7361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CLIA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730EC5E9" w14:textId="1A3A2623" w:rsidR="005A2D50" w:rsidRPr="00CC7361" w:rsidRDefault="005A2D50" w:rsidP="009C15C5">
            <w:pPr>
              <w:widowControl/>
              <w:snapToGrid w:val="0"/>
              <w:spacing w:after="150" w:line="360" w:lineRule="auto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C7361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&lt;28.00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vAlign w:val="center"/>
          </w:tcPr>
          <w:p w14:paraId="18CB6479" w14:textId="43D5D52C" w:rsidR="005A2D50" w:rsidRPr="00CC7361" w:rsidRDefault="005A2D50" w:rsidP="009C15C5">
            <w:pPr>
              <w:widowControl/>
              <w:snapToGrid w:val="0"/>
              <w:spacing w:after="150" w:line="360" w:lineRule="auto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C7361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0–6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4DDA2DEE" w14:textId="7D5FC542" w:rsidR="005A2D50" w:rsidRPr="00CC7361" w:rsidRDefault="005A2D50" w:rsidP="009C15C5">
            <w:pPr>
              <w:widowControl/>
              <w:snapToGrid w:val="0"/>
              <w:spacing w:after="150" w:line="360" w:lineRule="auto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C7361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IU/mL</w:t>
            </w:r>
          </w:p>
        </w:tc>
        <w:tc>
          <w:tcPr>
            <w:tcW w:w="3119" w:type="dxa"/>
            <w:tcBorders>
              <w:bottom w:val="single" w:sz="4" w:space="0" w:color="auto"/>
            </w:tcBorders>
            <w:vAlign w:val="center"/>
          </w:tcPr>
          <w:p w14:paraId="4620D13D" w14:textId="5E1F71BB" w:rsidR="005A2D50" w:rsidRPr="00CC7361" w:rsidRDefault="005A2D50" w:rsidP="009C15C5">
            <w:pPr>
              <w:widowControl/>
              <w:snapToGrid w:val="0"/>
              <w:spacing w:after="150" w:line="360" w:lineRule="auto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C7361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—</w:t>
            </w:r>
          </w:p>
        </w:tc>
      </w:tr>
      <w:tr w:rsidR="00C01200" w:rsidRPr="00CC7361" w14:paraId="5262660B" w14:textId="77777777" w:rsidTr="001D3DCF">
        <w:tc>
          <w:tcPr>
            <w:tcW w:w="1985" w:type="dxa"/>
            <w:vMerge w:val="restart"/>
            <w:tcBorders>
              <w:top w:val="single" w:sz="4" w:space="0" w:color="auto"/>
            </w:tcBorders>
          </w:tcPr>
          <w:p w14:paraId="6C2E8EEF" w14:textId="47D5BB2D" w:rsidR="005A2D50" w:rsidRPr="00CC7361" w:rsidRDefault="005A2D50" w:rsidP="009C15C5">
            <w:pPr>
              <w:widowControl/>
              <w:snapToGrid w:val="0"/>
              <w:spacing w:after="150" w:line="360" w:lineRule="auto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C7361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Prion biomarkers</w:t>
            </w:r>
          </w:p>
        </w:tc>
        <w:tc>
          <w:tcPr>
            <w:tcW w:w="3402" w:type="dxa"/>
            <w:tcBorders>
              <w:top w:val="single" w:sz="4" w:space="0" w:color="auto"/>
            </w:tcBorders>
            <w:vAlign w:val="center"/>
          </w:tcPr>
          <w:p w14:paraId="512E4575" w14:textId="5311635E" w:rsidR="005A2D50" w:rsidRPr="00CC7361" w:rsidRDefault="005A2D50" w:rsidP="009C15C5">
            <w:pPr>
              <w:widowControl/>
              <w:snapToGrid w:val="0"/>
              <w:spacing w:after="150" w:line="360" w:lineRule="auto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C7361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14</w:t>
            </w:r>
            <w:r w:rsidRPr="00CC7361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noBreakHyphen/>
              <w:t>3</w:t>
            </w:r>
            <w:r w:rsidRPr="00CC7361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noBreakHyphen/>
              <w:t>3 protein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vAlign w:val="center"/>
          </w:tcPr>
          <w:p w14:paraId="772B833A" w14:textId="5D1DF0A7" w:rsidR="005A2D50" w:rsidRPr="00CC7361" w:rsidRDefault="005A2D50" w:rsidP="009C15C5">
            <w:pPr>
              <w:widowControl/>
              <w:snapToGrid w:val="0"/>
              <w:spacing w:after="150" w:line="360" w:lineRule="auto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C7361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Immunoblot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5B562D39" w14:textId="60A618E6" w:rsidR="005A2D50" w:rsidRPr="00CC7361" w:rsidRDefault="005A2D50" w:rsidP="009C15C5">
            <w:pPr>
              <w:widowControl/>
              <w:snapToGrid w:val="0"/>
              <w:spacing w:after="150" w:line="360" w:lineRule="auto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C7361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Positive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vAlign w:val="center"/>
          </w:tcPr>
          <w:p w14:paraId="1411C5F1" w14:textId="5F160E6A" w:rsidR="005A2D50" w:rsidRPr="00CC7361" w:rsidRDefault="005A2D50" w:rsidP="009C15C5">
            <w:pPr>
              <w:widowControl/>
              <w:snapToGrid w:val="0"/>
              <w:spacing w:after="150" w:line="360" w:lineRule="auto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C7361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Negative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08E3670D" w14:textId="6C33D0B2" w:rsidR="005A2D50" w:rsidRPr="00CC7361" w:rsidRDefault="005A2D50" w:rsidP="009C15C5">
            <w:pPr>
              <w:widowControl/>
              <w:snapToGrid w:val="0"/>
              <w:spacing w:after="150" w:line="360" w:lineRule="auto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C7361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—</w:t>
            </w:r>
          </w:p>
        </w:tc>
        <w:tc>
          <w:tcPr>
            <w:tcW w:w="3119" w:type="dxa"/>
            <w:tcBorders>
              <w:top w:val="single" w:sz="4" w:space="0" w:color="auto"/>
            </w:tcBorders>
            <w:vAlign w:val="center"/>
          </w:tcPr>
          <w:p w14:paraId="16F50F8E" w14:textId="1ADA34DA" w:rsidR="005A2D50" w:rsidRPr="00CC7361" w:rsidRDefault="005A2D50" w:rsidP="009C15C5">
            <w:pPr>
              <w:widowControl/>
              <w:snapToGrid w:val="0"/>
              <w:spacing w:after="150" w:line="360" w:lineRule="auto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C7361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—</w:t>
            </w:r>
          </w:p>
        </w:tc>
      </w:tr>
      <w:tr w:rsidR="00C01200" w:rsidRPr="00CC7361" w14:paraId="30C246F1" w14:textId="77777777" w:rsidTr="001D3DCF">
        <w:tc>
          <w:tcPr>
            <w:tcW w:w="1985" w:type="dxa"/>
            <w:vMerge/>
            <w:tcBorders>
              <w:bottom w:val="single" w:sz="4" w:space="0" w:color="auto"/>
            </w:tcBorders>
          </w:tcPr>
          <w:p w14:paraId="473F3399" w14:textId="77777777" w:rsidR="005A2D50" w:rsidRPr="00CC7361" w:rsidRDefault="005A2D50" w:rsidP="009C15C5">
            <w:pPr>
              <w:widowControl/>
              <w:snapToGrid w:val="0"/>
              <w:spacing w:after="150" w:line="360" w:lineRule="auto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402" w:type="dxa"/>
            <w:tcBorders>
              <w:bottom w:val="single" w:sz="4" w:space="0" w:color="auto"/>
            </w:tcBorders>
            <w:vAlign w:val="center"/>
          </w:tcPr>
          <w:p w14:paraId="5EAB5144" w14:textId="402A5029" w:rsidR="005A2D50" w:rsidRPr="00CC7361" w:rsidRDefault="005A2D50" w:rsidP="009C15C5">
            <w:pPr>
              <w:widowControl/>
              <w:snapToGrid w:val="0"/>
              <w:spacing w:after="150" w:line="360" w:lineRule="auto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C7361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RT</w:t>
            </w:r>
            <w:r w:rsidRPr="00CC7361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noBreakHyphen/>
              <w:t>QuIC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vAlign w:val="center"/>
          </w:tcPr>
          <w:p w14:paraId="6D5991FD" w14:textId="3251FAE1" w:rsidR="005A2D50" w:rsidRPr="00CC7361" w:rsidRDefault="005A2D50" w:rsidP="009C15C5">
            <w:pPr>
              <w:widowControl/>
              <w:snapToGrid w:val="0"/>
              <w:spacing w:after="150" w:line="360" w:lineRule="auto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C7361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RT</w:t>
            </w:r>
            <w:r w:rsidRPr="00CC7361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noBreakHyphen/>
              <w:t>QuIC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20429385" w14:textId="0E12563E" w:rsidR="005A2D50" w:rsidRPr="00CC7361" w:rsidRDefault="005A2D50" w:rsidP="009C15C5">
            <w:pPr>
              <w:widowControl/>
              <w:snapToGrid w:val="0"/>
              <w:spacing w:after="150" w:line="360" w:lineRule="auto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C7361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Positive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vAlign w:val="center"/>
          </w:tcPr>
          <w:p w14:paraId="35220B7E" w14:textId="70834D74" w:rsidR="005A2D50" w:rsidRPr="00CC7361" w:rsidRDefault="005A2D50" w:rsidP="009C15C5">
            <w:pPr>
              <w:widowControl/>
              <w:snapToGrid w:val="0"/>
              <w:spacing w:after="150" w:line="360" w:lineRule="auto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C7361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Negative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761FA0C2" w14:textId="783F5F89" w:rsidR="005A2D50" w:rsidRPr="00CC7361" w:rsidRDefault="005A2D50" w:rsidP="009C15C5">
            <w:pPr>
              <w:widowControl/>
              <w:snapToGrid w:val="0"/>
              <w:spacing w:after="150" w:line="360" w:lineRule="auto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C7361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—</w:t>
            </w:r>
          </w:p>
        </w:tc>
        <w:tc>
          <w:tcPr>
            <w:tcW w:w="3119" w:type="dxa"/>
            <w:tcBorders>
              <w:bottom w:val="single" w:sz="4" w:space="0" w:color="auto"/>
            </w:tcBorders>
            <w:vAlign w:val="center"/>
          </w:tcPr>
          <w:p w14:paraId="36673753" w14:textId="32410979" w:rsidR="005A2D50" w:rsidRPr="00CC7361" w:rsidRDefault="005A2D50" w:rsidP="009C15C5">
            <w:pPr>
              <w:widowControl/>
              <w:snapToGrid w:val="0"/>
              <w:spacing w:after="150" w:line="360" w:lineRule="auto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C7361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—</w:t>
            </w:r>
          </w:p>
        </w:tc>
      </w:tr>
    </w:tbl>
    <w:p w14:paraId="6ACF0AA8" w14:textId="29D76EA0" w:rsidR="00692F58" w:rsidRDefault="001F54DB" w:rsidP="009C15C5">
      <w:pPr>
        <w:widowControl/>
        <w:shd w:val="clear" w:color="auto" w:fill="FFFFFF"/>
        <w:snapToGrid w:val="0"/>
        <w:spacing w:before="100" w:beforeAutospacing="1" w:after="100" w:afterAutospacing="1" w:line="360" w:lineRule="auto"/>
        <w:contextualSpacing/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</w:pPr>
      <w:r w:rsidRPr="00CC7361"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  <w:t>All results derive from the same CSF specimen. Reference ranges are those of the local laboratory. Abbreviations: CBA, cell</w:t>
      </w:r>
      <w:r w:rsidRPr="00CC7361"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  <w:noBreakHyphen/>
        <w:t>based assay; TBA, tissue</w:t>
      </w:r>
      <w:r w:rsidRPr="00CC7361"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  <w:noBreakHyphen/>
        <w:t>based assay; RT</w:t>
      </w:r>
      <w:r w:rsidRPr="00CC7361"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  <w:noBreakHyphen/>
        <w:t>QuIC, real</w:t>
      </w:r>
      <w:r w:rsidRPr="00CC7361"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  <w:noBreakHyphen/>
        <w:t>time quaking</w:t>
      </w:r>
      <w:r w:rsidRPr="00CC7361"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  <w:noBreakHyphen/>
        <w:t>induced conversion; NTM, nontuberculous mycobacteria.</w:t>
      </w:r>
    </w:p>
    <w:sectPr w:rsidR="00692F58" w:rsidSect="00C0120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AF7CA61" w14:textId="77777777" w:rsidR="00820717" w:rsidRDefault="00820717" w:rsidP="00F02155">
      <w:pPr>
        <w:rPr>
          <w:rFonts w:hint="eastAsia"/>
        </w:rPr>
      </w:pPr>
      <w:r>
        <w:separator/>
      </w:r>
    </w:p>
  </w:endnote>
  <w:endnote w:type="continuationSeparator" w:id="0">
    <w:p w14:paraId="1BA5D0ED" w14:textId="77777777" w:rsidR="00820717" w:rsidRDefault="00820717" w:rsidP="00F02155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F9461BE" w14:textId="77777777" w:rsidR="00820717" w:rsidRDefault="00820717" w:rsidP="00F02155">
      <w:pPr>
        <w:rPr>
          <w:rFonts w:hint="eastAsia"/>
        </w:rPr>
      </w:pPr>
      <w:r>
        <w:separator/>
      </w:r>
    </w:p>
  </w:footnote>
  <w:footnote w:type="continuationSeparator" w:id="0">
    <w:p w14:paraId="501E129B" w14:textId="77777777" w:rsidR="00820717" w:rsidRDefault="00820717" w:rsidP="00F02155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DD66979"/>
    <w:multiLevelType w:val="multilevel"/>
    <w:tmpl w:val="2D4034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66037748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PersonalInformation/>
  <w:removeDateAndTime/>
  <w:bordersDoNotSurroundHeader/>
  <w:bordersDoNotSurroundFooter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0C50"/>
    <w:rsid w:val="000D2116"/>
    <w:rsid w:val="00173CA4"/>
    <w:rsid w:val="00196E54"/>
    <w:rsid w:val="001A5794"/>
    <w:rsid w:val="001D3DCF"/>
    <w:rsid w:val="001D5EE0"/>
    <w:rsid w:val="001F47EB"/>
    <w:rsid w:val="001F54DB"/>
    <w:rsid w:val="00220445"/>
    <w:rsid w:val="002F27E5"/>
    <w:rsid w:val="003307FA"/>
    <w:rsid w:val="003403A8"/>
    <w:rsid w:val="003A4D6D"/>
    <w:rsid w:val="003F5F01"/>
    <w:rsid w:val="004F2487"/>
    <w:rsid w:val="005042CB"/>
    <w:rsid w:val="00566DED"/>
    <w:rsid w:val="005805C1"/>
    <w:rsid w:val="00597D35"/>
    <w:rsid w:val="005A2D50"/>
    <w:rsid w:val="00692F58"/>
    <w:rsid w:val="007D58A9"/>
    <w:rsid w:val="00820717"/>
    <w:rsid w:val="00881CA8"/>
    <w:rsid w:val="009051D0"/>
    <w:rsid w:val="009C15C5"/>
    <w:rsid w:val="00A30E18"/>
    <w:rsid w:val="00A42164"/>
    <w:rsid w:val="00B07667"/>
    <w:rsid w:val="00B600FF"/>
    <w:rsid w:val="00C01200"/>
    <w:rsid w:val="00C30B66"/>
    <w:rsid w:val="00C9206F"/>
    <w:rsid w:val="00CB50A7"/>
    <w:rsid w:val="00CC7361"/>
    <w:rsid w:val="00D46D79"/>
    <w:rsid w:val="00F02155"/>
    <w:rsid w:val="00F54302"/>
    <w:rsid w:val="00F70C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A1FD889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F70C50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70C5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70C5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70C50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70C50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70C50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70C50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70C50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70C50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F70C50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F70C5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F70C5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F70C50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F70C50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F70C50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F70C50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F70C50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F70C50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F70C50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F70C5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70C50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F70C5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70C5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F70C5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70C50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F70C50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F70C5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F70C50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F70C50"/>
    <w:rPr>
      <w:b/>
      <w:bCs/>
      <w:smallCaps/>
      <w:color w:val="0F4761" w:themeColor="accent1" w:themeShade="BF"/>
      <w:spacing w:val="5"/>
    </w:rPr>
  </w:style>
  <w:style w:type="paragraph" w:styleId="ae">
    <w:name w:val="footnote text"/>
    <w:basedOn w:val="a"/>
    <w:link w:val="af"/>
    <w:uiPriority w:val="99"/>
    <w:semiHidden/>
    <w:unhideWhenUsed/>
    <w:rsid w:val="00F02155"/>
    <w:pPr>
      <w:snapToGrid w:val="0"/>
      <w:jc w:val="left"/>
    </w:pPr>
    <w:rPr>
      <w:sz w:val="18"/>
      <w:szCs w:val="18"/>
    </w:rPr>
  </w:style>
  <w:style w:type="character" w:customStyle="1" w:styleId="af">
    <w:name w:val="脚注文本 字符"/>
    <w:basedOn w:val="a0"/>
    <w:link w:val="ae"/>
    <w:uiPriority w:val="99"/>
    <w:semiHidden/>
    <w:rsid w:val="00F02155"/>
    <w:rPr>
      <w:sz w:val="18"/>
      <w:szCs w:val="18"/>
    </w:rPr>
  </w:style>
  <w:style w:type="paragraph" w:styleId="af0">
    <w:name w:val="header"/>
    <w:basedOn w:val="a"/>
    <w:link w:val="af1"/>
    <w:uiPriority w:val="99"/>
    <w:unhideWhenUsed/>
    <w:rsid w:val="00F0215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1">
    <w:name w:val="页眉 字符"/>
    <w:basedOn w:val="a0"/>
    <w:link w:val="af0"/>
    <w:uiPriority w:val="99"/>
    <w:rsid w:val="00F02155"/>
    <w:rPr>
      <w:sz w:val="18"/>
      <w:szCs w:val="18"/>
    </w:rPr>
  </w:style>
  <w:style w:type="paragraph" w:styleId="af2">
    <w:name w:val="footer"/>
    <w:basedOn w:val="a"/>
    <w:link w:val="af3"/>
    <w:uiPriority w:val="99"/>
    <w:unhideWhenUsed/>
    <w:rsid w:val="00F0215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3">
    <w:name w:val="页脚 字符"/>
    <w:basedOn w:val="a0"/>
    <w:link w:val="af2"/>
    <w:uiPriority w:val="99"/>
    <w:rsid w:val="00F02155"/>
    <w:rPr>
      <w:sz w:val="18"/>
      <w:szCs w:val="18"/>
    </w:rPr>
  </w:style>
  <w:style w:type="table" w:styleId="af4">
    <w:name w:val="Table Grid"/>
    <w:basedOn w:val="a1"/>
    <w:uiPriority w:val="39"/>
    <w:rsid w:val="001F54D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34</Words>
  <Characters>1578</Characters>
  <Application>Microsoft Office Word</Application>
  <DocSecurity>0</DocSecurity>
  <Lines>197</Lines>
  <Paragraphs>129</Paragraphs>
  <ScaleCrop>false</ScaleCrop>
  <Company/>
  <LinksUpToDate>false</LinksUpToDate>
  <CharactersWithSpaces>16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5-11-27T07:46:00Z</dcterms:created>
  <dcterms:modified xsi:type="dcterms:W3CDTF">2025-11-28T00:34:00Z</dcterms:modified>
</cp:coreProperties>
</file>